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A8126" w14:textId="60A75115" w:rsidR="00106620" w:rsidRDefault="00106620" w:rsidP="00106620">
      <w:pPr>
        <w:rPr>
          <w:rFonts w:asciiTheme="majorBidi" w:eastAsia="Calibri" w:hAnsiTheme="majorBidi" w:cstheme="majorBidi"/>
          <w:bCs/>
          <w:szCs w:val="24"/>
        </w:rPr>
      </w:pPr>
      <w:bookmarkStart w:id="0" w:name="_Hlk493597974"/>
      <w:r>
        <w:rPr>
          <w:rFonts w:asciiTheme="majorBidi" w:eastAsia="Calibri" w:hAnsiTheme="majorBidi" w:cstheme="majorBidi"/>
          <w:b/>
          <w:szCs w:val="24"/>
        </w:rPr>
        <w:t xml:space="preserve">Title: </w:t>
      </w:r>
      <w:r>
        <w:rPr>
          <w:rStyle w:val="CommentReference"/>
          <w:rFonts w:eastAsiaTheme="minorEastAsia"/>
          <w:szCs w:val="24"/>
        </w:rPr>
        <w:t xml:space="preserve"> </w:t>
      </w:r>
      <w:r>
        <w:rPr>
          <w:rFonts w:asciiTheme="majorBidi" w:hAnsiTheme="majorBidi" w:cstheme="majorBidi"/>
          <w:bCs/>
          <w:szCs w:val="24"/>
        </w:rPr>
        <w:t xml:space="preserve">Mechanical Metrics of the Proximal Tibia are Precise and </w:t>
      </w:r>
      <w:r w:rsidR="00B61800">
        <w:rPr>
          <w:rFonts w:asciiTheme="majorBidi" w:hAnsiTheme="majorBidi" w:cstheme="majorBidi"/>
          <w:bCs/>
          <w:szCs w:val="24"/>
        </w:rPr>
        <w:t>Differentiate</w:t>
      </w:r>
      <w:bookmarkStart w:id="1" w:name="_GoBack"/>
      <w:bookmarkEnd w:id="1"/>
      <w:r>
        <w:rPr>
          <w:rFonts w:asciiTheme="majorBidi" w:hAnsiTheme="majorBidi" w:cstheme="majorBidi"/>
          <w:bCs/>
          <w:szCs w:val="24"/>
        </w:rPr>
        <w:t xml:space="preserve"> Osteoarthritic and Normal Knees: A Finite Element Study</w:t>
      </w:r>
    </w:p>
    <w:p w14:paraId="05396606" w14:textId="77777777" w:rsidR="00106620" w:rsidRDefault="00106620" w:rsidP="00106620">
      <w:pPr>
        <w:rPr>
          <w:rFonts w:asciiTheme="majorBidi" w:eastAsia="Calibri" w:hAnsiTheme="majorBidi" w:cstheme="majorBidi"/>
          <w:bCs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t>Authors:</w:t>
      </w:r>
      <w:r>
        <w:rPr>
          <w:rFonts w:asciiTheme="majorBidi" w:eastAsia="Calibri" w:hAnsiTheme="majorBidi" w:cstheme="majorBidi"/>
          <w:bCs/>
          <w:szCs w:val="24"/>
        </w:rPr>
        <w:t xml:space="preserve"> Hanieh Arjmand</w:t>
      </w:r>
      <w:r>
        <w:rPr>
          <w:rFonts w:asciiTheme="majorBidi" w:eastAsia="Calibri" w:hAnsiTheme="majorBidi" w:cstheme="majorBidi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bCs/>
          <w:szCs w:val="24"/>
        </w:rPr>
        <w:t>; Majid Nazemi</w:t>
      </w:r>
      <w:r>
        <w:rPr>
          <w:rFonts w:asciiTheme="majorBidi" w:eastAsia="Calibri" w:hAnsiTheme="majorBidi" w:cstheme="majorBidi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bCs/>
          <w:szCs w:val="24"/>
        </w:rPr>
        <w:t>; Saija A Kontulainen</w:t>
      </w:r>
      <w:r>
        <w:rPr>
          <w:rFonts w:asciiTheme="majorBidi" w:eastAsia="Calibri" w:hAnsiTheme="majorBidi" w:cstheme="majorBidi"/>
          <w:szCs w:val="24"/>
          <w:vertAlign w:val="superscript"/>
        </w:rPr>
        <w:t>2</w:t>
      </w:r>
      <w:r>
        <w:rPr>
          <w:rFonts w:asciiTheme="majorBidi" w:eastAsia="Calibri" w:hAnsiTheme="majorBidi" w:cstheme="majorBidi"/>
          <w:bCs/>
          <w:szCs w:val="24"/>
        </w:rPr>
        <w:t>; Christine E McLennan</w:t>
      </w:r>
      <w:r>
        <w:rPr>
          <w:rFonts w:asciiTheme="majorBidi" w:eastAsia="Calibri" w:hAnsiTheme="majorBidi" w:cstheme="majorBidi"/>
          <w:szCs w:val="24"/>
          <w:vertAlign w:val="superscript"/>
        </w:rPr>
        <w:t>3</w:t>
      </w:r>
      <w:r>
        <w:rPr>
          <w:rFonts w:asciiTheme="majorBidi" w:eastAsia="Calibri" w:hAnsiTheme="majorBidi" w:cstheme="majorBidi"/>
          <w:bCs/>
          <w:szCs w:val="24"/>
        </w:rPr>
        <w:t>; David J Hunter</w:t>
      </w:r>
      <w:r>
        <w:rPr>
          <w:rFonts w:asciiTheme="majorBidi" w:eastAsia="Calibri" w:hAnsiTheme="majorBidi" w:cstheme="majorBidi"/>
          <w:szCs w:val="24"/>
          <w:vertAlign w:val="superscript"/>
        </w:rPr>
        <w:t>4</w:t>
      </w:r>
      <w:r>
        <w:rPr>
          <w:rFonts w:asciiTheme="majorBidi" w:eastAsia="Calibri" w:hAnsiTheme="majorBidi" w:cstheme="majorBidi"/>
          <w:bCs/>
          <w:szCs w:val="24"/>
        </w:rPr>
        <w:t>; David R Wilson</w:t>
      </w:r>
      <w:r>
        <w:rPr>
          <w:rFonts w:asciiTheme="majorBidi" w:eastAsia="Calibri" w:hAnsiTheme="majorBidi" w:cstheme="majorBidi"/>
          <w:szCs w:val="24"/>
          <w:vertAlign w:val="superscript"/>
        </w:rPr>
        <w:t>5</w:t>
      </w:r>
      <w:r>
        <w:rPr>
          <w:rFonts w:asciiTheme="majorBidi" w:eastAsia="Calibri" w:hAnsiTheme="majorBidi" w:cstheme="majorBidi"/>
          <w:bCs/>
          <w:szCs w:val="24"/>
        </w:rPr>
        <w:t>; James D Johnston</w:t>
      </w:r>
      <w:r>
        <w:rPr>
          <w:rFonts w:asciiTheme="majorBidi" w:eastAsia="Calibri" w:hAnsiTheme="majorBidi" w:cstheme="majorBidi"/>
          <w:szCs w:val="24"/>
          <w:vertAlign w:val="superscript"/>
        </w:rPr>
        <w:t>1</w:t>
      </w:r>
    </w:p>
    <w:p w14:paraId="060BB825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szCs w:val="24"/>
        </w:rPr>
        <w:t>Department of Mechanical Engineering, University of Saskatchewan, Saskatoon, SK, Canada</w:t>
      </w:r>
    </w:p>
    <w:p w14:paraId="0AA40D41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  <w:vertAlign w:val="superscript"/>
        </w:rPr>
        <w:t>2</w:t>
      </w:r>
      <w:r>
        <w:rPr>
          <w:rFonts w:asciiTheme="majorBidi" w:eastAsia="Calibri" w:hAnsiTheme="majorBidi" w:cstheme="majorBidi"/>
          <w:szCs w:val="24"/>
        </w:rPr>
        <w:t>College of Kinesiology, University of Saskatchewan, Saskatoon, SK, Canada</w:t>
      </w:r>
    </w:p>
    <w:p w14:paraId="529D37BA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  <w:vertAlign w:val="superscript"/>
        </w:rPr>
        <w:t>3</w:t>
      </w:r>
      <w:r>
        <w:rPr>
          <w:rFonts w:asciiTheme="majorBidi" w:eastAsia="Calibri" w:hAnsiTheme="majorBidi" w:cstheme="majorBidi"/>
          <w:szCs w:val="24"/>
        </w:rPr>
        <w:t>Division of Research, New England Baptist Hospital, Boston, MA, USA</w:t>
      </w:r>
    </w:p>
    <w:p w14:paraId="746FAE7D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  <w:vertAlign w:val="superscript"/>
        </w:rPr>
        <w:t>4</w:t>
      </w:r>
      <w:r>
        <w:rPr>
          <w:rFonts w:asciiTheme="majorBidi" w:eastAsia="Calibri" w:hAnsiTheme="majorBidi" w:cstheme="majorBidi"/>
          <w:szCs w:val="24"/>
        </w:rPr>
        <w:t>Institute of Bone and Joint Research, Kolling Institute, University of Sydney and Rheumatology Department, Royal North Shore Hospital, Sydney, NSW, Australia</w:t>
      </w:r>
    </w:p>
    <w:p w14:paraId="7B85DC08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  <w:vertAlign w:val="superscript"/>
        </w:rPr>
        <w:t>5</w:t>
      </w:r>
      <w:r>
        <w:rPr>
          <w:rFonts w:asciiTheme="majorBidi" w:eastAsia="Calibri" w:hAnsiTheme="majorBidi" w:cstheme="majorBidi"/>
          <w:szCs w:val="24"/>
        </w:rPr>
        <w:t>Department of Orthopaedics and Centre for Hip Health and Mobility, University of British Columbia and Vancouver Costal Health Research Institute, Vancouver, BC, Canada</w:t>
      </w:r>
    </w:p>
    <w:p w14:paraId="59570B07" w14:textId="77777777" w:rsidR="00106620" w:rsidRDefault="00106620" w:rsidP="00106620">
      <w:pPr>
        <w:rPr>
          <w:rFonts w:asciiTheme="majorBidi" w:eastAsia="Calibri" w:hAnsiTheme="majorBidi" w:cstheme="majorBidi"/>
          <w:b/>
          <w:szCs w:val="24"/>
        </w:rPr>
      </w:pPr>
      <w:r>
        <w:rPr>
          <w:rFonts w:asciiTheme="majorBidi" w:eastAsia="Calibri" w:hAnsiTheme="majorBidi" w:cstheme="majorBidi"/>
          <w:b/>
          <w:szCs w:val="24"/>
        </w:rPr>
        <w:t>Corresponding Author (&amp; Requests Author)</w:t>
      </w:r>
    </w:p>
    <w:p w14:paraId="7B4EE993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</w:rPr>
        <w:t>James (J.D.) Johnston</w:t>
      </w:r>
    </w:p>
    <w:p w14:paraId="1D63AB09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</w:rPr>
        <w:t>Department of Mechanical Engineering</w:t>
      </w:r>
    </w:p>
    <w:p w14:paraId="13A52AD9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</w:rPr>
        <w:t>University of Saskatchewan</w:t>
      </w:r>
    </w:p>
    <w:p w14:paraId="4269919C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</w:rPr>
        <w:t xml:space="preserve">57 Campus Dr. </w:t>
      </w:r>
    </w:p>
    <w:p w14:paraId="6703F226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</w:rPr>
        <w:t>Saskatoon, SK S7N 1G9 Canada</w:t>
      </w:r>
    </w:p>
    <w:p w14:paraId="1D6D8BE6" w14:textId="77777777" w:rsidR="00106620" w:rsidRDefault="00106620" w:rsidP="00106620">
      <w:pPr>
        <w:rPr>
          <w:rFonts w:asciiTheme="majorBidi" w:eastAsia="Calibri" w:hAnsiTheme="majorBidi" w:cstheme="majorBidi"/>
          <w:szCs w:val="24"/>
        </w:rPr>
      </w:pPr>
      <w:r>
        <w:rPr>
          <w:rFonts w:asciiTheme="majorBidi" w:eastAsia="Calibri" w:hAnsiTheme="majorBidi" w:cstheme="majorBidi"/>
          <w:szCs w:val="24"/>
        </w:rPr>
        <w:t>1-306-966-1468</w:t>
      </w:r>
    </w:p>
    <w:p w14:paraId="0E9CC635" w14:textId="77777777" w:rsidR="00106620" w:rsidRDefault="00B61800" w:rsidP="00106620">
      <w:pPr>
        <w:rPr>
          <w:rFonts w:asciiTheme="majorBidi" w:eastAsia="Calibri" w:hAnsiTheme="majorBidi" w:cstheme="majorBidi"/>
          <w:szCs w:val="24"/>
        </w:rPr>
      </w:pPr>
      <w:hyperlink r:id="rId5" w:history="1">
        <w:r w:rsidR="00106620">
          <w:rPr>
            <w:rStyle w:val="Hyperlink"/>
            <w:rFonts w:asciiTheme="majorBidi" w:eastAsia="Calibri" w:hAnsiTheme="majorBidi" w:cstheme="majorBidi"/>
            <w:szCs w:val="24"/>
          </w:rPr>
          <w:t>james.johnston@usask.ca</w:t>
        </w:r>
      </w:hyperlink>
    </w:p>
    <w:p w14:paraId="6CC5830A" w14:textId="60C099FF" w:rsidR="00106620" w:rsidRPr="00106620" w:rsidRDefault="00106620" w:rsidP="00106620">
      <w:pPr>
        <w:rPr>
          <w:rFonts w:asciiTheme="majorBidi" w:hAnsiTheme="majorBidi" w:cstheme="majorBidi"/>
          <w:b/>
          <w:bCs/>
          <w:szCs w:val="24"/>
          <w:lang w:val="en-US"/>
        </w:rPr>
      </w:pPr>
      <w:r>
        <w:rPr>
          <w:rFonts w:asciiTheme="majorBidi" w:hAnsiTheme="majorBidi" w:cstheme="majorBidi"/>
          <w:b/>
          <w:bCs/>
          <w:szCs w:val="24"/>
          <w:lang w:val="en-US"/>
        </w:rPr>
        <w:br w:type="page"/>
      </w:r>
    </w:p>
    <w:bookmarkEnd w:id="0"/>
    <w:p w14:paraId="16598670" w14:textId="77777777" w:rsidR="00357BF9" w:rsidRDefault="00357BF9" w:rsidP="00AC581C">
      <w:pPr>
        <w:spacing w:after="160" w:line="259" w:lineRule="auto"/>
        <w:jc w:val="left"/>
        <w:rPr>
          <w:rFonts w:eastAsia="Times New Roman" w:cs="Arial"/>
          <w:i/>
          <w:iCs/>
          <w:sz w:val="20"/>
          <w:szCs w:val="18"/>
          <w:lang w:val="en-US"/>
        </w:rPr>
        <w:sectPr w:rsidR="00357BF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872F6A" w14:textId="580FF1B2" w:rsidR="00357BF9" w:rsidRPr="006461B6" w:rsidRDefault="00357BF9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  <w:r w:rsidRPr="00EB6FF5">
        <w:rPr>
          <w:rFonts w:asciiTheme="majorBidi" w:eastAsia="Calibri" w:hAnsiTheme="majorBidi" w:cstheme="majorBidi"/>
          <w:i/>
          <w:iCs/>
          <w:sz w:val="20"/>
          <w:szCs w:val="20"/>
        </w:rPr>
        <w:lastRenderedPageBreak/>
        <w:t xml:space="preserve">Supplement Table </w:t>
      </w:r>
      <w:r w:rsidR="000B5FBD">
        <w:rPr>
          <w:rFonts w:asciiTheme="majorBidi" w:eastAsia="Calibri" w:hAnsiTheme="majorBidi" w:cstheme="majorBidi"/>
          <w:i/>
          <w:iCs/>
          <w:sz w:val="20"/>
          <w:szCs w:val="20"/>
        </w:rPr>
        <w:t>1</w:t>
      </w:r>
      <w:r w:rsidRPr="00EB6FF5">
        <w:rPr>
          <w:rFonts w:asciiTheme="majorBidi" w:eastAsia="Calibri" w:hAnsiTheme="majorBidi" w:cstheme="majorBidi"/>
          <w:i/>
          <w:iCs/>
          <w:sz w:val="20"/>
          <w:szCs w:val="20"/>
        </w:rPr>
        <w:t>-</w:t>
      </w:r>
      <w:r w:rsidRPr="006461B6">
        <w:rPr>
          <w:rFonts w:eastAsia="Calibri" w:cs="Arial"/>
          <w:i/>
          <w:iCs/>
          <w:sz w:val="20"/>
          <w:szCs w:val="20"/>
        </w:rPr>
        <w:t xml:space="preserve"> </w:t>
      </w:r>
      <w:r>
        <w:rPr>
          <w:rFonts w:eastAsia="Calibri" w:cs="Arial"/>
          <w:i/>
          <w:iCs/>
          <w:sz w:val="20"/>
          <w:szCs w:val="20"/>
        </w:rPr>
        <w:t>Von-Mises stress comparison between OA and normal proximal tibia.</w:t>
      </w:r>
    </w:p>
    <w:tbl>
      <w:tblPr>
        <w:tblW w:w="13042" w:type="dxa"/>
        <w:jc w:val="center"/>
        <w:tblCellSpacing w:w="0" w:type="dxa"/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567"/>
        <w:gridCol w:w="992"/>
        <w:gridCol w:w="1276"/>
        <w:gridCol w:w="425"/>
        <w:gridCol w:w="992"/>
        <w:gridCol w:w="709"/>
        <w:gridCol w:w="851"/>
        <w:gridCol w:w="708"/>
        <w:gridCol w:w="709"/>
        <w:gridCol w:w="709"/>
        <w:gridCol w:w="992"/>
        <w:gridCol w:w="851"/>
      </w:tblGrid>
      <w:tr w:rsidR="00357BF9" w:rsidRPr="006461B6" w14:paraId="38109EFD" w14:textId="77777777" w:rsidTr="008127D3">
        <w:trPr>
          <w:trHeight w:val="510"/>
          <w:tblCellSpacing w:w="0" w:type="dxa"/>
          <w:jc w:val="center"/>
        </w:trPr>
        <w:tc>
          <w:tcPr>
            <w:tcW w:w="2694" w:type="dxa"/>
            <w:vMerge w:val="restart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295E0" w14:textId="77777777" w:rsidR="00357BF9" w:rsidRPr="006461B6" w:rsidRDefault="00357BF9" w:rsidP="008127D3">
            <w:pPr>
              <w:spacing w:before="100" w:beforeAutospacing="1" w:line="240" w:lineRule="auto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von-Mises stress (MPa)</w:t>
            </w:r>
          </w:p>
        </w:tc>
        <w:tc>
          <w:tcPr>
            <w:tcW w:w="1134" w:type="dxa"/>
            <w:gridSpan w:val="2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C9E32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All scans</w:t>
            </w:r>
          </w:p>
        </w:tc>
        <w:tc>
          <w:tcPr>
            <w:tcW w:w="992" w:type="dxa"/>
            <w:vMerge w:val="restart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DCCB1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A"/>
                <w:sz w:val="20"/>
                <w:szCs w:val="20"/>
                <w:vertAlign w:val="subscript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CV%</w:t>
            </w:r>
            <w:r w:rsidRPr="006461B6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RMS</w:t>
            </w:r>
          </w:p>
        </w:tc>
        <w:tc>
          <w:tcPr>
            <w:tcW w:w="1701" w:type="dxa"/>
            <w:gridSpan w:val="2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264AF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OA knees</w:t>
            </w:r>
          </w:p>
        </w:tc>
        <w:tc>
          <w:tcPr>
            <w:tcW w:w="1701" w:type="dxa"/>
            <w:gridSpan w:val="2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D8B3A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Normal knees</w:t>
            </w:r>
          </w:p>
        </w:tc>
        <w:tc>
          <w:tcPr>
            <w:tcW w:w="1559" w:type="dxa"/>
            <w:gridSpan w:val="2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3216F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1418" w:type="dxa"/>
            <w:gridSpan w:val="2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698C9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vMerge w:val="restart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01B5A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6" w:space="0" w:color="00000A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63EB6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A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hen's </w:t>
            </w:r>
            <w:r w:rsidRPr="006461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</w:p>
        </w:tc>
      </w:tr>
      <w:tr w:rsidR="00357BF9" w:rsidRPr="006461B6" w14:paraId="32CAA399" w14:textId="77777777" w:rsidTr="008127D3">
        <w:trPr>
          <w:trHeight w:val="340"/>
          <w:tblCellSpacing w:w="0" w:type="dxa"/>
          <w:jc w:val="center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25B3" w14:textId="77777777" w:rsidR="00357BF9" w:rsidRPr="006461B6" w:rsidRDefault="00357BF9" w:rsidP="008127D3">
            <w:pPr>
              <w:spacing w:before="100" w:beforeAutospacing="1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4368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BE88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2166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3687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an/</w:t>
            </w:r>
          </w:p>
          <w:p w14:paraId="6A0995CF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dian*</w:t>
            </w:r>
          </w:p>
        </w:tc>
        <w:tc>
          <w:tcPr>
            <w:tcW w:w="42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0BF5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5CBD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an/</w:t>
            </w:r>
          </w:p>
          <w:p w14:paraId="04BABB58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dian*</w:t>
            </w:r>
          </w:p>
        </w:tc>
        <w:tc>
          <w:tcPr>
            <w:tcW w:w="709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DC0A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2088" w14:textId="77777777" w:rsidR="00357BF9" w:rsidRPr="006461B6" w:rsidRDefault="00357BF9" w:rsidP="008127D3">
            <w:pPr>
              <w:spacing w:before="100" w:beforeAutospacing="1" w:line="240" w:lineRule="auto"/>
              <w:ind w:right="-10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Absolute</w:t>
            </w:r>
          </w:p>
        </w:tc>
        <w:tc>
          <w:tcPr>
            <w:tcW w:w="708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E462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709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81C7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wer </w:t>
            </w:r>
          </w:p>
          <w:p w14:paraId="6ED8AAFF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709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F492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Upper </w:t>
            </w:r>
          </w:p>
          <w:p w14:paraId="69C7494C" w14:textId="77777777" w:rsidR="00357BF9" w:rsidRPr="006461B6" w:rsidRDefault="00357BF9" w:rsidP="008127D3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imit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FBE4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D4A9" w14:textId="77777777" w:rsidR="00357BF9" w:rsidRPr="006461B6" w:rsidRDefault="00357BF9" w:rsidP="008127D3">
            <w:pPr>
              <w:spacing w:before="100" w:beforeAutospacing="1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FBE4D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0806" w14:textId="77777777" w:rsidR="00357BF9" w:rsidRPr="006461B6" w:rsidRDefault="00357BF9" w:rsidP="008127D3">
            <w:pPr>
              <w:spacing w:before="100" w:beforeAutospacing="1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357BF9" w:rsidRPr="006461B6" w14:paraId="16E67AE3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3011F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peripheral cortical</w:t>
            </w:r>
          </w:p>
        </w:tc>
        <w:tc>
          <w:tcPr>
            <w:tcW w:w="567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EC240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EEFB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6FDB0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1C226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5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2379F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CA682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C713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B10AD9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8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A10E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1.3%</w:t>
            </w:r>
          </w:p>
        </w:tc>
        <w:tc>
          <w:tcPr>
            <w:tcW w:w="709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85C18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1D231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2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99AF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single" w:sz="6" w:space="0" w:color="00000A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9E4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6</w:t>
            </w:r>
          </w:p>
        </w:tc>
      </w:tr>
      <w:tr w:rsidR="00357BF9" w:rsidRPr="006461B6" w14:paraId="2164F843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50453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epiphyseal cort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39DE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E424C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23619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24AC8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B8B2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58532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3B3F1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B0A28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15FB2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12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10E3A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B836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C4F4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9EFE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4</w:t>
            </w:r>
          </w:p>
        </w:tc>
      </w:tr>
      <w:tr w:rsidR="00357BF9" w:rsidRPr="006461B6" w14:paraId="2C692786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4F489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metaphyseal cortical 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60F9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0522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C23D2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6E29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08B22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678FB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C290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E9E20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50E6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5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5C0DC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48A0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0A4D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05B3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31</w:t>
            </w:r>
          </w:p>
        </w:tc>
      </w:tr>
      <w:tr w:rsidR="00357BF9" w:rsidRPr="006461B6" w14:paraId="7A03D479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E1CF7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subchondral cort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A0F09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FCE4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90C99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53A3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690A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8B74E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CF43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2BE40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95AE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1AFA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C820C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5BACF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C76B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</w:tr>
      <w:tr w:rsidR="00357BF9" w:rsidRPr="006461B6" w14:paraId="41E02900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B1F6A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subchondral trabe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1104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A6DDA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519EA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FF80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C06F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39EC6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EED7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9D344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A9F08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3F31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26718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9C91A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4CBE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</w:tr>
      <w:tr w:rsidR="00357BF9" w:rsidRPr="006461B6" w14:paraId="5B90E18F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1C00A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epiphyseal trabecular 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10DB6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7BCE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7F10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71322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5B48D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C5DB7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3FCCF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68E67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1F34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5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E361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F0281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FE50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2396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</w:tr>
      <w:tr w:rsidR="00357BF9" w:rsidRPr="006461B6" w14:paraId="782FB5EC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A0D2E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dial metaphyseal trabecular 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87C92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FC53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E3A41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DB6F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0018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7B147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88F7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3A0B2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89172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62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0B8E1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49F6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F1B0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C283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357BF9" w:rsidRPr="006461B6" w14:paraId="0EF54E43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306CF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bchondral sp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9189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0B66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DEE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08C0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888B0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09EEE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DE5E1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8C547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4F4C9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60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F7B2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3EFCA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2FECF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630A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44</w:t>
            </w:r>
          </w:p>
        </w:tc>
      </w:tr>
      <w:tr w:rsidR="00357BF9" w:rsidRPr="006461B6" w14:paraId="6A6F9F0D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820C6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Epiphyseal cent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E543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1F821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8F9A2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D880F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95082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279C0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56B3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F7DEB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E5EF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CEA5E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7CF12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C4D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F947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357BF9" w:rsidRPr="006461B6" w14:paraId="2EC80A5D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59F4C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Metaphyseal cent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CFDD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271F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B53FF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21EC1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27FA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8ADC0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E3E2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2EF67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71F41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6DC7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50251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6E10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2955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57BF9" w:rsidRPr="006461B6" w14:paraId="4538688B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270DE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cort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0E1BE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121D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C43E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67027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9639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E15B0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2AA25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649E6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DCB2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26.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785C3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3679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9552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4C8CE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57BF9" w:rsidRPr="006461B6" w14:paraId="509C54EE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F70F1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trabe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C9C3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22C45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92CAF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3F25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4D95C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36B86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0CA0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21F11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AA7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D6DA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510F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79C8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CE2F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357BF9" w:rsidRPr="006461B6" w14:paraId="72530913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30C93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trabe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61C47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77E1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D68A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5049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E15F5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D3092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D1F5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81F53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6A16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99AD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62870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A0D9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C0A3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357BF9" w:rsidRPr="006461B6" w14:paraId="1EB5B1F3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01243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trabecul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997FE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8A44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3B3D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78D8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D845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B6AC1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B43D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6146E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A6F77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3083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EF39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4620C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21D95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57BF9" w:rsidRPr="006461B6" w14:paraId="7CABCF5E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8826E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teral peripheral cort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096EC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A90D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41972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0F5DF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51C1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475E8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BF1F0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D67EA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87E9C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DF13A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C0DA5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44909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2ACCC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9</w:t>
            </w:r>
          </w:p>
        </w:tc>
      </w:tr>
      <w:tr w:rsidR="00357BF9" w:rsidRPr="006461B6" w14:paraId="05B69119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F515E" w14:textId="77777777" w:rsidR="00357BF9" w:rsidRPr="008E7A52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teral epiphyseal cort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165A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69894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853D6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50C10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C9B0E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5285F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ABEDF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93C3D" w14:textId="77777777" w:rsidR="00357BF9" w:rsidRPr="008E7A52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8D817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.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69B5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2EA53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413CB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841F1" w14:textId="77777777" w:rsidR="00357BF9" w:rsidRPr="008E7A52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E7A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</w:p>
        </w:tc>
      </w:tr>
      <w:tr w:rsidR="00357BF9" w:rsidRPr="006461B6" w14:paraId="577BDABB" w14:textId="77777777" w:rsidTr="008127D3">
        <w:trPr>
          <w:tblCellSpacing w:w="0" w:type="dxa"/>
          <w:jc w:val="center"/>
        </w:trPr>
        <w:tc>
          <w:tcPr>
            <w:tcW w:w="2694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917B1" w14:textId="77777777" w:rsidR="00357BF9" w:rsidRPr="006461B6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cortical</w:t>
            </w:r>
          </w:p>
        </w:tc>
        <w:tc>
          <w:tcPr>
            <w:tcW w:w="567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EB033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A78A3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2AC1A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145B4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25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BBF37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37CFD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EF837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504AA" w14:textId="77777777" w:rsidR="00357BF9" w:rsidRPr="006461B6" w:rsidRDefault="00357BF9" w:rsidP="008127D3">
            <w:pPr>
              <w:spacing w:before="100" w:beforeAutospacing="1" w:line="360" w:lineRule="auto"/>
              <w:ind w:right="-10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0A773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709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4E1BB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4C5E8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94299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51" w:type="dxa"/>
            <w:tcBorders>
              <w:left w:val="nil"/>
              <w:bottom w:val="single" w:sz="6" w:space="0" w:color="00000A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CE863" w14:textId="77777777" w:rsidR="00357BF9" w:rsidRPr="006461B6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61B6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</w:tbl>
    <w:p w14:paraId="45831DB0" w14:textId="77777777" w:rsidR="00357BF9" w:rsidRPr="008E7A52" w:rsidRDefault="00357BF9" w:rsidP="00357BF9">
      <w:pPr>
        <w:spacing w:before="240" w:line="240" w:lineRule="auto"/>
        <w:rPr>
          <w:rFonts w:eastAsia="Calibri" w:cs="Arial"/>
          <w:i/>
          <w:iCs/>
          <w:sz w:val="20"/>
          <w:szCs w:val="20"/>
        </w:rPr>
      </w:pPr>
      <w:r w:rsidRPr="006461B6">
        <w:rPr>
          <w:rFonts w:eastAsia="Calibri" w:cs="Arial"/>
          <w:i/>
          <w:iCs/>
          <w:sz w:val="20"/>
          <w:szCs w:val="20"/>
        </w:rPr>
        <w:t>Mean and SD of repeated scans for both OA and normal, CV%</w:t>
      </w:r>
      <w:r w:rsidRPr="006461B6">
        <w:rPr>
          <w:rFonts w:eastAsia="Calibri" w:cs="Arial"/>
          <w:i/>
          <w:iCs/>
          <w:sz w:val="20"/>
          <w:szCs w:val="20"/>
          <w:vertAlign w:val="subscript"/>
        </w:rPr>
        <w:t>RMS</w:t>
      </w:r>
      <w:r w:rsidRPr="006461B6">
        <w:rPr>
          <w:rFonts w:eastAsia="Calibri" w:cs="Arial"/>
          <w:i/>
          <w:iCs/>
          <w:sz w:val="20"/>
          <w:szCs w:val="20"/>
        </w:rPr>
        <w:t xml:space="preserve">, mean and SD for OA knees, mean and SD for normal knees, the </w:t>
      </w:r>
      <w:r w:rsidRPr="006461B6">
        <w:rPr>
          <w:rFonts w:eastAsia="Calibri" w:cs="Arial"/>
          <w:i/>
          <w:iCs/>
          <w:noProof/>
          <w:sz w:val="20"/>
          <w:szCs w:val="20"/>
        </w:rPr>
        <w:t>difference</w:t>
      </w:r>
      <w:r w:rsidRPr="006461B6">
        <w:rPr>
          <w:rFonts w:eastAsia="Calibri" w:cs="Arial"/>
          <w:i/>
          <w:iCs/>
          <w:sz w:val="20"/>
          <w:szCs w:val="20"/>
        </w:rPr>
        <w:t xml:space="preserve"> between OA and normal knees (absolute and percent relative to normal), 95% confidence of interval, p-value, and effect size (Cohen’s d) of von-Mises stress in different regions of proximal tibia. </w:t>
      </w:r>
      <w:r w:rsidRPr="007E1F9B">
        <w:rPr>
          <w:rFonts w:eastAsia="Calibri" w:cs="Arial"/>
          <w:i/>
          <w:iCs/>
          <w:sz w:val="20"/>
          <w:szCs w:val="20"/>
        </w:rPr>
        <w:t xml:space="preserve">Measures with significant differences are </w:t>
      </w:r>
      <w:r>
        <w:rPr>
          <w:rFonts w:eastAsia="Calibri" w:cs="Arial"/>
          <w:i/>
          <w:iCs/>
          <w:sz w:val="20"/>
          <w:szCs w:val="20"/>
        </w:rPr>
        <w:t>shown with bold text</w:t>
      </w:r>
      <w:r w:rsidRPr="007E1F9B">
        <w:rPr>
          <w:rFonts w:eastAsia="Calibri" w:cs="Arial"/>
          <w:i/>
          <w:iCs/>
          <w:sz w:val="20"/>
          <w:szCs w:val="20"/>
        </w:rPr>
        <w:t xml:space="preserve"> in the table (p-value &lt; 0.05).</w:t>
      </w:r>
    </w:p>
    <w:p w14:paraId="5216B60A" w14:textId="77777777" w:rsidR="00357BF9" w:rsidRPr="008E7A52" w:rsidRDefault="00357BF9" w:rsidP="00357BF9">
      <w:pPr>
        <w:spacing w:before="240" w:line="240" w:lineRule="auto"/>
        <w:rPr>
          <w:rFonts w:eastAsia="Calibri" w:cs="Arial"/>
          <w:i/>
          <w:iCs/>
          <w:sz w:val="20"/>
          <w:szCs w:val="20"/>
        </w:rPr>
      </w:pPr>
      <w:r w:rsidRPr="008E7A52">
        <w:rPr>
          <w:rFonts w:eastAsia="Calibri" w:cs="Arial"/>
          <w:i/>
          <w:iCs/>
          <w:sz w:val="20"/>
          <w:szCs w:val="20"/>
        </w:rPr>
        <w:t xml:space="preserve">(*) shows regions which were not normally distributed whereby median value used in Mann-Whitney U-tests for statistical comparison, and confidence intervals were calculated using Hodges-Lehmann estimator.  </w:t>
      </w:r>
    </w:p>
    <w:p w14:paraId="5E3F4B57" w14:textId="4C5273F3" w:rsidR="00357BF9" w:rsidRDefault="00357BF9">
      <w:pPr>
        <w:spacing w:after="160" w:line="259" w:lineRule="auto"/>
        <w:jc w:val="left"/>
        <w:rPr>
          <w:rFonts w:eastAsia="Times New Roman" w:cs="Arial"/>
          <w:i/>
          <w:iCs/>
          <w:sz w:val="20"/>
          <w:szCs w:val="18"/>
          <w:lang w:val="en-US"/>
        </w:rPr>
      </w:pPr>
      <w:r>
        <w:rPr>
          <w:rFonts w:eastAsia="Times New Roman" w:cs="Arial"/>
          <w:i/>
          <w:iCs/>
          <w:sz w:val="20"/>
          <w:szCs w:val="18"/>
          <w:lang w:val="en-US"/>
        </w:rPr>
        <w:br w:type="page"/>
      </w:r>
    </w:p>
    <w:p w14:paraId="689210E6" w14:textId="10779A87" w:rsidR="00357BF9" w:rsidRPr="006B49B7" w:rsidRDefault="00357BF9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  <w:r w:rsidRPr="00EA5A04">
        <w:rPr>
          <w:rFonts w:asciiTheme="majorBidi" w:eastAsia="Calibri" w:hAnsiTheme="majorBidi" w:cstheme="majorBidi"/>
          <w:i/>
          <w:iCs/>
          <w:sz w:val="20"/>
          <w:szCs w:val="20"/>
        </w:rPr>
        <w:lastRenderedPageBreak/>
        <w:t xml:space="preserve">Supplement Table </w:t>
      </w:r>
      <w:r w:rsidR="000B5FBD">
        <w:rPr>
          <w:rFonts w:asciiTheme="majorBidi" w:eastAsia="Calibri" w:hAnsiTheme="majorBidi" w:cstheme="majorBidi"/>
          <w:i/>
          <w:iCs/>
          <w:sz w:val="20"/>
          <w:szCs w:val="20"/>
        </w:rPr>
        <w:t>2</w:t>
      </w:r>
      <w:r w:rsidRPr="00EA5A04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- </w:t>
      </w:r>
      <w:r>
        <w:rPr>
          <w:rFonts w:eastAsia="Calibri" w:cs="Arial"/>
          <w:i/>
          <w:iCs/>
          <w:sz w:val="20"/>
          <w:szCs w:val="20"/>
        </w:rPr>
        <w:t>Von-Mises strain comparison between OA and normal proximal tibia.</w:t>
      </w:r>
    </w:p>
    <w:tbl>
      <w:tblPr>
        <w:tblW w:w="14034" w:type="dxa"/>
        <w:jc w:val="center"/>
        <w:tblLook w:val="04A0" w:firstRow="1" w:lastRow="0" w:firstColumn="1" w:lastColumn="0" w:noHBand="0" w:noVBand="1"/>
      </w:tblPr>
      <w:tblGrid>
        <w:gridCol w:w="2821"/>
        <w:gridCol w:w="672"/>
        <w:gridCol w:w="516"/>
        <w:gridCol w:w="936"/>
        <w:gridCol w:w="983"/>
        <w:gridCol w:w="847"/>
        <w:gridCol w:w="983"/>
        <w:gridCol w:w="889"/>
        <w:gridCol w:w="939"/>
        <w:gridCol w:w="904"/>
        <w:gridCol w:w="738"/>
        <w:gridCol w:w="821"/>
        <w:gridCol w:w="851"/>
        <w:gridCol w:w="1134"/>
      </w:tblGrid>
      <w:tr w:rsidR="00357BF9" w:rsidRPr="006A2D65" w14:paraId="1569B677" w14:textId="77777777" w:rsidTr="008127D3">
        <w:trPr>
          <w:trHeight w:val="340"/>
          <w:tblHeader/>
          <w:jc w:val="center"/>
        </w:trPr>
        <w:tc>
          <w:tcPr>
            <w:tcW w:w="282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69F2FB4" w14:textId="77777777" w:rsidR="00357BF9" w:rsidRPr="006A2D65" w:rsidRDefault="00357BF9" w:rsidP="008127D3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von-Mises strain (microstrain)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F8A9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l scans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6E51574A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V%</w:t>
            </w:r>
            <w:r w:rsidRPr="006A2D6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RMS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EA14D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A knee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CEE4B6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rmal kne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28D682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A227F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3CA6A49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5C27A5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CA"/>
              </w:rPr>
              <w:t>Cohen's</w:t>
            </w: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A2D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</w:t>
            </w:r>
          </w:p>
        </w:tc>
      </w:tr>
      <w:tr w:rsidR="00357BF9" w:rsidRPr="006A2D65" w14:paraId="5971DBD5" w14:textId="77777777" w:rsidTr="008127D3">
        <w:trPr>
          <w:trHeight w:val="283"/>
          <w:tblHeader/>
          <w:jc w:val="center"/>
        </w:trPr>
        <w:tc>
          <w:tcPr>
            <w:tcW w:w="282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389BEB0" w14:textId="77777777" w:rsidR="00357BF9" w:rsidRPr="006A2D65" w:rsidRDefault="00357BF9" w:rsidP="008127D3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5160B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6F01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 SD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44AE2605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5718B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  <w:p w14:paraId="4E11D8A2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edian*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B0915A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C4DCA6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  <w:p w14:paraId="30519390" w14:textId="77777777" w:rsidR="00357BF9" w:rsidRPr="006A2D65" w:rsidRDefault="00357BF9" w:rsidP="008127D3">
            <w:pPr>
              <w:ind w:right="-99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edian*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96CB30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FDBC0A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bsolut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B00A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53265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Lower 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2076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Upper 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BE92B8E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38B483" w14:textId="77777777" w:rsidR="00357BF9" w:rsidRPr="006A2D65" w:rsidRDefault="00357BF9" w:rsidP="008127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eastAsia="en-CA"/>
              </w:rPr>
            </w:pPr>
          </w:p>
        </w:tc>
      </w:tr>
      <w:tr w:rsidR="00357BF9" w:rsidRPr="006A2D65" w14:paraId="34B6817C" w14:textId="77777777" w:rsidTr="008127D3">
        <w:trPr>
          <w:trHeight w:val="45"/>
          <w:tblHeader/>
          <w:jc w:val="center"/>
        </w:trPr>
        <w:tc>
          <w:tcPr>
            <w:tcW w:w="28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B56D8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peripheral cortical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0F557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3D4F7F0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8A56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7F32C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CC7AA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8B0C0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91F9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EB75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6CF86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7.8%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5983235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68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16EEE3C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A4D46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488F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57BF9" w:rsidRPr="006A2D65" w14:paraId="65C0C965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5892364E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epiphyseal cortic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C3A3A6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516" w:type="dxa"/>
            <w:vAlign w:val="center"/>
          </w:tcPr>
          <w:p w14:paraId="60DE989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690D4B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83" w:type="dxa"/>
            <w:noWrap/>
            <w:vAlign w:val="center"/>
            <w:hideMark/>
          </w:tcPr>
          <w:p w14:paraId="0D3D2DA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368</w:t>
            </w:r>
          </w:p>
        </w:tc>
        <w:tc>
          <w:tcPr>
            <w:tcW w:w="847" w:type="dxa"/>
            <w:noWrap/>
            <w:vAlign w:val="center"/>
            <w:hideMark/>
          </w:tcPr>
          <w:p w14:paraId="7F0C0EF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983" w:type="dxa"/>
            <w:noWrap/>
            <w:vAlign w:val="center"/>
            <w:hideMark/>
          </w:tcPr>
          <w:p w14:paraId="0CA8052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889" w:type="dxa"/>
            <w:noWrap/>
            <w:vAlign w:val="center"/>
            <w:hideMark/>
          </w:tcPr>
          <w:p w14:paraId="24D9C1B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39" w:type="dxa"/>
            <w:noWrap/>
            <w:vAlign w:val="center"/>
            <w:hideMark/>
          </w:tcPr>
          <w:p w14:paraId="50E8830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4" w:type="dxa"/>
            <w:noWrap/>
            <w:vAlign w:val="center"/>
            <w:hideMark/>
          </w:tcPr>
          <w:p w14:paraId="02F8B58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738" w:type="dxa"/>
            <w:vAlign w:val="center"/>
          </w:tcPr>
          <w:p w14:paraId="1A590F8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603</w:t>
            </w:r>
          </w:p>
        </w:tc>
        <w:tc>
          <w:tcPr>
            <w:tcW w:w="821" w:type="dxa"/>
            <w:vAlign w:val="center"/>
          </w:tcPr>
          <w:p w14:paraId="65B48D5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51" w:type="dxa"/>
            <w:vAlign w:val="center"/>
          </w:tcPr>
          <w:p w14:paraId="5A9E823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134" w:type="dxa"/>
            <w:noWrap/>
            <w:vAlign w:val="center"/>
            <w:hideMark/>
          </w:tcPr>
          <w:p w14:paraId="0DF75D3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57BF9" w:rsidRPr="006A2D65" w14:paraId="322E2240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2FFB1889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metaphyseal cortic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EE9086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516" w:type="dxa"/>
            <w:vAlign w:val="center"/>
          </w:tcPr>
          <w:p w14:paraId="5CF3251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6E2B18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83" w:type="dxa"/>
            <w:noWrap/>
            <w:vAlign w:val="center"/>
            <w:hideMark/>
          </w:tcPr>
          <w:p w14:paraId="71C08D0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847" w:type="dxa"/>
            <w:noWrap/>
            <w:vAlign w:val="center"/>
            <w:hideMark/>
          </w:tcPr>
          <w:p w14:paraId="02EE7C5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83" w:type="dxa"/>
            <w:noWrap/>
            <w:vAlign w:val="center"/>
            <w:hideMark/>
          </w:tcPr>
          <w:p w14:paraId="1224DDC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889" w:type="dxa"/>
            <w:noWrap/>
            <w:vAlign w:val="center"/>
            <w:hideMark/>
          </w:tcPr>
          <w:p w14:paraId="2B5C589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39" w:type="dxa"/>
            <w:noWrap/>
            <w:vAlign w:val="center"/>
            <w:hideMark/>
          </w:tcPr>
          <w:p w14:paraId="10C0303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4" w:type="dxa"/>
            <w:noWrap/>
            <w:vAlign w:val="center"/>
            <w:hideMark/>
          </w:tcPr>
          <w:p w14:paraId="3805814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2.0%</w:t>
            </w:r>
          </w:p>
        </w:tc>
        <w:tc>
          <w:tcPr>
            <w:tcW w:w="738" w:type="dxa"/>
            <w:vAlign w:val="center"/>
          </w:tcPr>
          <w:p w14:paraId="463D1A1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256</w:t>
            </w:r>
          </w:p>
        </w:tc>
        <w:tc>
          <w:tcPr>
            <w:tcW w:w="821" w:type="dxa"/>
            <w:vAlign w:val="center"/>
          </w:tcPr>
          <w:p w14:paraId="311FD9E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851" w:type="dxa"/>
            <w:vAlign w:val="center"/>
          </w:tcPr>
          <w:p w14:paraId="2DF62C3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134" w:type="dxa"/>
            <w:noWrap/>
            <w:vAlign w:val="center"/>
            <w:hideMark/>
          </w:tcPr>
          <w:p w14:paraId="580AD22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357BF9" w:rsidRPr="006A2D65" w14:paraId="5D2B4E2F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2EE4CE89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cortical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AD43D1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516" w:type="dxa"/>
            <w:vAlign w:val="center"/>
          </w:tcPr>
          <w:p w14:paraId="5B3803E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EFA946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83" w:type="dxa"/>
            <w:noWrap/>
            <w:vAlign w:val="center"/>
            <w:hideMark/>
          </w:tcPr>
          <w:p w14:paraId="3E1B107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847" w:type="dxa"/>
            <w:noWrap/>
            <w:vAlign w:val="center"/>
            <w:hideMark/>
          </w:tcPr>
          <w:p w14:paraId="2F52E2F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3" w:type="dxa"/>
            <w:noWrap/>
            <w:vAlign w:val="center"/>
            <w:hideMark/>
          </w:tcPr>
          <w:p w14:paraId="19DB149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889" w:type="dxa"/>
            <w:noWrap/>
            <w:vAlign w:val="center"/>
            <w:hideMark/>
          </w:tcPr>
          <w:p w14:paraId="04B201C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39" w:type="dxa"/>
            <w:noWrap/>
            <w:vAlign w:val="center"/>
            <w:hideMark/>
          </w:tcPr>
          <w:p w14:paraId="3BFA309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04" w:type="dxa"/>
            <w:noWrap/>
            <w:vAlign w:val="center"/>
            <w:hideMark/>
          </w:tcPr>
          <w:p w14:paraId="0826E4C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738" w:type="dxa"/>
            <w:vAlign w:val="center"/>
          </w:tcPr>
          <w:p w14:paraId="57236A8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821" w:type="dxa"/>
            <w:vAlign w:val="center"/>
          </w:tcPr>
          <w:p w14:paraId="04BB8F4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51" w:type="dxa"/>
            <w:vAlign w:val="center"/>
          </w:tcPr>
          <w:p w14:paraId="2A74210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34" w:type="dxa"/>
            <w:noWrap/>
            <w:vAlign w:val="center"/>
            <w:hideMark/>
          </w:tcPr>
          <w:p w14:paraId="442511D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57BF9" w:rsidRPr="006A2D65" w14:paraId="5E876314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6163476D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trabecular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8B7FF1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516" w:type="dxa"/>
            <w:vAlign w:val="center"/>
          </w:tcPr>
          <w:p w14:paraId="05C1A45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CA840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83" w:type="dxa"/>
            <w:noWrap/>
            <w:vAlign w:val="center"/>
            <w:hideMark/>
          </w:tcPr>
          <w:p w14:paraId="24380C5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847" w:type="dxa"/>
            <w:noWrap/>
            <w:vAlign w:val="center"/>
            <w:hideMark/>
          </w:tcPr>
          <w:p w14:paraId="153EFD2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83" w:type="dxa"/>
            <w:noWrap/>
            <w:vAlign w:val="center"/>
            <w:hideMark/>
          </w:tcPr>
          <w:p w14:paraId="2C8302A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89" w:type="dxa"/>
            <w:noWrap/>
            <w:vAlign w:val="center"/>
            <w:hideMark/>
          </w:tcPr>
          <w:p w14:paraId="3908DA8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39" w:type="dxa"/>
            <w:noWrap/>
            <w:vAlign w:val="center"/>
            <w:hideMark/>
          </w:tcPr>
          <w:p w14:paraId="23B4CA3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4" w:type="dxa"/>
            <w:noWrap/>
            <w:vAlign w:val="center"/>
            <w:hideMark/>
          </w:tcPr>
          <w:p w14:paraId="69BF1B1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738" w:type="dxa"/>
            <w:vAlign w:val="center"/>
          </w:tcPr>
          <w:p w14:paraId="637E28A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106</w:t>
            </w:r>
          </w:p>
        </w:tc>
        <w:tc>
          <w:tcPr>
            <w:tcW w:w="821" w:type="dxa"/>
            <w:vAlign w:val="center"/>
          </w:tcPr>
          <w:p w14:paraId="79EA617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51" w:type="dxa"/>
            <w:vAlign w:val="center"/>
          </w:tcPr>
          <w:p w14:paraId="2FA9E10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134" w:type="dxa"/>
            <w:noWrap/>
            <w:vAlign w:val="center"/>
            <w:hideMark/>
          </w:tcPr>
          <w:p w14:paraId="232BB33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57BF9" w:rsidRPr="006A2D65" w14:paraId="2D0DDE3B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0AF0DA26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epiphyseal trabecular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4ED9C2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131</w:t>
            </w:r>
          </w:p>
        </w:tc>
        <w:tc>
          <w:tcPr>
            <w:tcW w:w="516" w:type="dxa"/>
            <w:vAlign w:val="center"/>
          </w:tcPr>
          <w:p w14:paraId="3A8C4E6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3A95F4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83" w:type="dxa"/>
            <w:noWrap/>
            <w:vAlign w:val="center"/>
            <w:hideMark/>
          </w:tcPr>
          <w:p w14:paraId="03B9CD3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47" w:type="dxa"/>
            <w:noWrap/>
            <w:vAlign w:val="center"/>
            <w:hideMark/>
          </w:tcPr>
          <w:p w14:paraId="0A01777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983" w:type="dxa"/>
            <w:noWrap/>
            <w:vAlign w:val="center"/>
            <w:hideMark/>
          </w:tcPr>
          <w:p w14:paraId="7550DF9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748</w:t>
            </w:r>
          </w:p>
        </w:tc>
        <w:tc>
          <w:tcPr>
            <w:tcW w:w="889" w:type="dxa"/>
            <w:noWrap/>
            <w:vAlign w:val="center"/>
            <w:hideMark/>
          </w:tcPr>
          <w:p w14:paraId="3A9E185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939" w:type="dxa"/>
            <w:noWrap/>
            <w:vAlign w:val="center"/>
            <w:hideMark/>
          </w:tcPr>
          <w:p w14:paraId="5E17B67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04" w:type="dxa"/>
            <w:noWrap/>
            <w:vAlign w:val="center"/>
            <w:hideMark/>
          </w:tcPr>
          <w:p w14:paraId="4EBFC14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5.4%</w:t>
            </w:r>
          </w:p>
        </w:tc>
        <w:tc>
          <w:tcPr>
            <w:tcW w:w="738" w:type="dxa"/>
            <w:vAlign w:val="center"/>
          </w:tcPr>
          <w:p w14:paraId="2D67B18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424</w:t>
            </w:r>
          </w:p>
        </w:tc>
        <w:tc>
          <w:tcPr>
            <w:tcW w:w="821" w:type="dxa"/>
            <w:vAlign w:val="center"/>
          </w:tcPr>
          <w:p w14:paraId="7E11E92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851" w:type="dxa"/>
            <w:vAlign w:val="center"/>
          </w:tcPr>
          <w:p w14:paraId="102B1D1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134" w:type="dxa"/>
            <w:noWrap/>
            <w:vAlign w:val="center"/>
            <w:hideMark/>
          </w:tcPr>
          <w:p w14:paraId="6108E38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57BF9" w:rsidRPr="006A2D65" w14:paraId="296C3A03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081340A6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dial metaphyseal trabecular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65A3D12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516" w:type="dxa"/>
            <w:vAlign w:val="center"/>
          </w:tcPr>
          <w:p w14:paraId="589BD5D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D6802B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3" w:type="dxa"/>
            <w:noWrap/>
            <w:vAlign w:val="center"/>
            <w:hideMark/>
          </w:tcPr>
          <w:p w14:paraId="4A3DA76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847" w:type="dxa"/>
            <w:noWrap/>
            <w:vAlign w:val="center"/>
            <w:hideMark/>
          </w:tcPr>
          <w:p w14:paraId="3A4C3B2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983" w:type="dxa"/>
            <w:noWrap/>
            <w:vAlign w:val="center"/>
            <w:hideMark/>
          </w:tcPr>
          <w:p w14:paraId="19859F4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889" w:type="dxa"/>
            <w:noWrap/>
            <w:vAlign w:val="center"/>
            <w:hideMark/>
          </w:tcPr>
          <w:p w14:paraId="363D5B4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39" w:type="dxa"/>
            <w:noWrap/>
            <w:vAlign w:val="center"/>
            <w:hideMark/>
          </w:tcPr>
          <w:p w14:paraId="6AE2F0B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04" w:type="dxa"/>
            <w:noWrap/>
            <w:vAlign w:val="center"/>
            <w:hideMark/>
          </w:tcPr>
          <w:p w14:paraId="1F3921A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738" w:type="dxa"/>
            <w:vAlign w:val="center"/>
          </w:tcPr>
          <w:p w14:paraId="6DCCCBA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620</w:t>
            </w:r>
          </w:p>
        </w:tc>
        <w:tc>
          <w:tcPr>
            <w:tcW w:w="821" w:type="dxa"/>
            <w:vAlign w:val="center"/>
          </w:tcPr>
          <w:p w14:paraId="64AE74A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851" w:type="dxa"/>
            <w:vAlign w:val="center"/>
          </w:tcPr>
          <w:p w14:paraId="13BEFFF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134" w:type="dxa"/>
            <w:noWrap/>
            <w:vAlign w:val="center"/>
            <w:hideMark/>
          </w:tcPr>
          <w:p w14:paraId="216E8EE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57BF9" w:rsidRPr="006A2D65" w14:paraId="45AB7312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37FA4AA0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Subchondral spine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180DA52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516" w:type="dxa"/>
            <w:vAlign w:val="center"/>
          </w:tcPr>
          <w:p w14:paraId="5E86B35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9C1F4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83" w:type="dxa"/>
            <w:noWrap/>
            <w:vAlign w:val="center"/>
            <w:hideMark/>
          </w:tcPr>
          <w:p w14:paraId="3069940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847" w:type="dxa"/>
            <w:noWrap/>
            <w:vAlign w:val="center"/>
            <w:hideMark/>
          </w:tcPr>
          <w:p w14:paraId="5D5FCBB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83" w:type="dxa"/>
            <w:noWrap/>
            <w:vAlign w:val="center"/>
            <w:hideMark/>
          </w:tcPr>
          <w:p w14:paraId="3F1643A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889" w:type="dxa"/>
            <w:noWrap/>
            <w:vAlign w:val="center"/>
            <w:hideMark/>
          </w:tcPr>
          <w:p w14:paraId="542D5AC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39" w:type="dxa"/>
            <w:noWrap/>
            <w:vAlign w:val="center"/>
            <w:hideMark/>
          </w:tcPr>
          <w:p w14:paraId="6B0004E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4" w:type="dxa"/>
            <w:noWrap/>
            <w:vAlign w:val="center"/>
            <w:hideMark/>
          </w:tcPr>
          <w:p w14:paraId="7AC88A0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738" w:type="dxa"/>
            <w:vAlign w:val="center"/>
          </w:tcPr>
          <w:p w14:paraId="7A64EBD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251</w:t>
            </w:r>
          </w:p>
        </w:tc>
        <w:tc>
          <w:tcPr>
            <w:tcW w:w="821" w:type="dxa"/>
            <w:vAlign w:val="center"/>
          </w:tcPr>
          <w:p w14:paraId="0CB960B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851" w:type="dxa"/>
            <w:vAlign w:val="center"/>
          </w:tcPr>
          <w:p w14:paraId="3EC027D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34" w:type="dxa"/>
            <w:noWrap/>
            <w:vAlign w:val="center"/>
            <w:hideMark/>
          </w:tcPr>
          <w:p w14:paraId="6CC466D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57BF9" w:rsidRPr="006A2D65" w14:paraId="2AB89D69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5D6A4F55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Epiphyseal centr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527248E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516" w:type="dxa"/>
            <w:vAlign w:val="center"/>
          </w:tcPr>
          <w:p w14:paraId="05634AF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D3EB98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83" w:type="dxa"/>
            <w:noWrap/>
            <w:vAlign w:val="center"/>
            <w:hideMark/>
          </w:tcPr>
          <w:p w14:paraId="7A60F9F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587</w:t>
            </w:r>
          </w:p>
        </w:tc>
        <w:tc>
          <w:tcPr>
            <w:tcW w:w="847" w:type="dxa"/>
            <w:noWrap/>
            <w:vAlign w:val="center"/>
            <w:hideMark/>
          </w:tcPr>
          <w:p w14:paraId="756244D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983" w:type="dxa"/>
            <w:noWrap/>
            <w:vAlign w:val="center"/>
            <w:hideMark/>
          </w:tcPr>
          <w:p w14:paraId="55F8746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212</w:t>
            </w:r>
          </w:p>
        </w:tc>
        <w:tc>
          <w:tcPr>
            <w:tcW w:w="889" w:type="dxa"/>
            <w:noWrap/>
            <w:vAlign w:val="center"/>
            <w:hideMark/>
          </w:tcPr>
          <w:p w14:paraId="3795799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939" w:type="dxa"/>
            <w:noWrap/>
            <w:vAlign w:val="center"/>
            <w:hideMark/>
          </w:tcPr>
          <w:p w14:paraId="7C66733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04" w:type="dxa"/>
            <w:noWrap/>
            <w:vAlign w:val="center"/>
            <w:hideMark/>
          </w:tcPr>
          <w:p w14:paraId="015EEB4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738" w:type="dxa"/>
            <w:vAlign w:val="center"/>
          </w:tcPr>
          <w:p w14:paraId="31741A9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548</w:t>
            </w:r>
          </w:p>
        </w:tc>
        <w:tc>
          <w:tcPr>
            <w:tcW w:w="821" w:type="dxa"/>
            <w:vAlign w:val="center"/>
          </w:tcPr>
          <w:p w14:paraId="4E2C137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851" w:type="dxa"/>
            <w:vAlign w:val="center"/>
          </w:tcPr>
          <w:p w14:paraId="0BF41CC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34" w:type="dxa"/>
            <w:noWrap/>
            <w:vAlign w:val="center"/>
            <w:hideMark/>
          </w:tcPr>
          <w:p w14:paraId="2EFFE9C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357BF9" w:rsidRPr="006A2D65" w14:paraId="680B5DD9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077B9360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Metaphyseal centr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AD16F4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516" w:type="dxa"/>
            <w:vAlign w:val="center"/>
          </w:tcPr>
          <w:p w14:paraId="3FA64FA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A4BA71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3" w:type="dxa"/>
            <w:noWrap/>
            <w:vAlign w:val="center"/>
            <w:hideMark/>
          </w:tcPr>
          <w:p w14:paraId="7356183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847" w:type="dxa"/>
            <w:noWrap/>
            <w:vAlign w:val="center"/>
            <w:hideMark/>
          </w:tcPr>
          <w:p w14:paraId="48ECB1C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983" w:type="dxa"/>
            <w:noWrap/>
            <w:vAlign w:val="center"/>
            <w:hideMark/>
          </w:tcPr>
          <w:p w14:paraId="3B6DF6F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889" w:type="dxa"/>
            <w:noWrap/>
            <w:vAlign w:val="center"/>
            <w:hideMark/>
          </w:tcPr>
          <w:p w14:paraId="04A928D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39" w:type="dxa"/>
            <w:noWrap/>
            <w:vAlign w:val="center"/>
            <w:hideMark/>
          </w:tcPr>
          <w:p w14:paraId="6891A82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04" w:type="dxa"/>
            <w:noWrap/>
            <w:vAlign w:val="center"/>
            <w:hideMark/>
          </w:tcPr>
          <w:p w14:paraId="36EC183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738" w:type="dxa"/>
            <w:vAlign w:val="center"/>
          </w:tcPr>
          <w:p w14:paraId="1A6AA79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528</w:t>
            </w:r>
          </w:p>
        </w:tc>
        <w:tc>
          <w:tcPr>
            <w:tcW w:w="821" w:type="dxa"/>
            <w:vAlign w:val="center"/>
          </w:tcPr>
          <w:p w14:paraId="08AD088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851" w:type="dxa"/>
            <w:vAlign w:val="center"/>
          </w:tcPr>
          <w:p w14:paraId="712C07D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134" w:type="dxa"/>
            <w:noWrap/>
            <w:vAlign w:val="center"/>
            <w:hideMark/>
          </w:tcPr>
          <w:p w14:paraId="4136A2A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57BF9" w:rsidRPr="006A2D65" w14:paraId="1277C63A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171C44F9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cortic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328EB09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516" w:type="dxa"/>
            <w:vAlign w:val="center"/>
          </w:tcPr>
          <w:p w14:paraId="27196A2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50AE13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83" w:type="dxa"/>
            <w:noWrap/>
            <w:vAlign w:val="center"/>
            <w:hideMark/>
          </w:tcPr>
          <w:p w14:paraId="5D6FD76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847" w:type="dxa"/>
            <w:noWrap/>
            <w:vAlign w:val="center"/>
            <w:hideMark/>
          </w:tcPr>
          <w:p w14:paraId="26A72FA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83" w:type="dxa"/>
            <w:noWrap/>
            <w:vAlign w:val="center"/>
            <w:hideMark/>
          </w:tcPr>
          <w:p w14:paraId="76DC246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889" w:type="dxa"/>
            <w:noWrap/>
            <w:vAlign w:val="center"/>
            <w:hideMark/>
          </w:tcPr>
          <w:p w14:paraId="766E9F7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39" w:type="dxa"/>
            <w:noWrap/>
            <w:vAlign w:val="center"/>
            <w:hideMark/>
          </w:tcPr>
          <w:p w14:paraId="0CE7D2A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4" w:type="dxa"/>
            <w:noWrap/>
            <w:vAlign w:val="center"/>
            <w:hideMark/>
          </w:tcPr>
          <w:p w14:paraId="3488017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738" w:type="dxa"/>
            <w:vAlign w:val="center"/>
          </w:tcPr>
          <w:p w14:paraId="60AE0F8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273</w:t>
            </w:r>
          </w:p>
        </w:tc>
        <w:tc>
          <w:tcPr>
            <w:tcW w:w="821" w:type="dxa"/>
            <w:vAlign w:val="center"/>
          </w:tcPr>
          <w:p w14:paraId="1097405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851" w:type="dxa"/>
            <w:vAlign w:val="center"/>
          </w:tcPr>
          <w:p w14:paraId="158CBC6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134" w:type="dxa"/>
            <w:noWrap/>
            <w:vAlign w:val="center"/>
            <w:hideMark/>
          </w:tcPr>
          <w:p w14:paraId="5323762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57BF9" w:rsidRPr="006A2D65" w14:paraId="1128036B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17FC6AAD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trabecular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9952CE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516" w:type="dxa"/>
            <w:vAlign w:val="center"/>
          </w:tcPr>
          <w:p w14:paraId="7AE7E99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DF919A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83" w:type="dxa"/>
            <w:noWrap/>
            <w:vAlign w:val="center"/>
            <w:hideMark/>
          </w:tcPr>
          <w:p w14:paraId="4858EBF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847" w:type="dxa"/>
            <w:noWrap/>
            <w:vAlign w:val="center"/>
            <w:hideMark/>
          </w:tcPr>
          <w:p w14:paraId="1661183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983" w:type="dxa"/>
            <w:noWrap/>
            <w:vAlign w:val="center"/>
            <w:hideMark/>
          </w:tcPr>
          <w:p w14:paraId="25EB5D7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889" w:type="dxa"/>
            <w:noWrap/>
            <w:vAlign w:val="center"/>
            <w:hideMark/>
          </w:tcPr>
          <w:p w14:paraId="516C488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39" w:type="dxa"/>
            <w:noWrap/>
            <w:vAlign w:val="center"/>
            <w:hideMark/>
          </w:tcPr>
          <w:p w14:paraId="4227881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04" w:type="dxa"/>
            <w:noWrap/>
            <w:vAlign w:val="center"/>
            <w:hideMark/>
          </w:tcPr>
          <w:p w14:paraId="019D79E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0.3%</w:t>
            </w:r>
          </w:p>
        </w:tc>
        <w:tc>
          <w:tcPr>
            <w:tcW w:w="738" w:type="dxa"/>
            <w:vAlign w:val="center"/>
          </w:tcPr>
          <w:p w14:paraId="115B7E8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140</w:t>
            </w:r>
          </w:p>
        </w:tc>
        <w:tc>
          <w:tcPr>
            <w:tcW w:w="821" w:type="dxa"/>
            <w:vAlign w:val="center"/>
          </w:tcPr>
          <w:p w14:paraId="7E12879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851" w:type="dxa"/>
            <w:vAlign w:val="center"/>
          </w:tcPr>
          <w:p w14:paraId="27E8A32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134" w:type="dxa"/>
            <w:noWrap/>
            <w:vAlign w:val="center"/>
            <w:hideMark/>
          </w:tcPr>
          <w:p w14:paraId="22C8EC9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357BF9" w:rsidRPr="006A2D65" w14:paraId="01B9F5B2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4717CEB4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trabecular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761970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516" w:type="dxa"/>
            <w:vAlign w:val="center"/>
          </w:tcPr>
          <w:p w14:paraId="75EB8D8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8A177D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83" w:type="dxa"/>
            <w:noWrap/>
            <w:vAlign w:val="center"/>
            <w:hideMark/>
          </w:tcPr>
          <w:p w14:paraId="157F606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847" w:type="dxa"/>
            <w:noWrap/>
            <w:vAlign w:val="center"/>
            <w:hideMark/>
          </w:tcPr>
          <w:p w14:paraId="52A30FF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83" w:type="dxa"/>
            <w:noWrap/>
            <w:vAlign w:val="center"/>
            <w:hideMark/>
          </w:tcPr>
          <w:p w14:paraId="54A82C7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889" w:type="dxa"/>
            <w:noWrap/>
            <w:vAlign w:val="center"/>
            <w:hideMark/>
          </w:tcPr>
          <w:p w14:paraId="52BE410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39" w:type="dxa"/>
            <w:noWrap/>
            <w:vAlign w:val="center"/>
            <w:hideMark/>
          </w:tcPr>
          <w:p w14:paraId="67D23A3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04" w:type="dxa"/>
            <w:noWrap/>
            <w:vAlign w:val="center"/>
            <w:hideMark/>
          </w:tcPr>
          <w:p w14:paraId="070FDCB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738" w:type="dxa"/>
            <w:vAlign w:val="center"/>
          </w:tcPr>
          <w:p w14:paraId="0693540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296</w:t>
            </w:r>
          </w:p>
        </w:tc>
        <w:tc>
          <w:tcPr>
            <w:tcW w:w="821" w:type="dxa"/>
            <w:vAlign w:val="center"/>
          </w:tcPr>
          <w:p w14:paraId="5D0BCB4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851" w:type="dxa"/>
            <w:vAlign w:val="center"/>
          </w:tcPr>
          <w:p w14:paraId="2881BC0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34" w:type="dxa"/>
            <w:noWrap/>
            <w:vAlign w:val="center"/>
            <w:hideMark/>
          </w:tcPr>
          <w:p w14:paraId="1418427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57BF9" w:rsidRPr="006A2D65" w14:paraId="319F725C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56135ED1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trabecular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402957C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516" w:type="dxa"/>
            <w:vAlign w:val="center"/>
          </w:tcPr>
          <w:p w14:paraId="0D18AA8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653035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83" w:type="dxa"/>
            <w:noWrap/>
            <w:vAlign w:val="center"/>
            <w:hideMark/>
          </w:tcPr>
          <w:p w14:paraId="39B3011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888</w:t>
            </w:r>
          </w:p>
        </w:tc>
        <w:tc>
          <w:tcPr>
            <w:tcW w:w="847" w:type="dxa"/>
            <w:noWrap/>
            <w:vAlign w:val="center"/>
            <w:hideMark/>
          </w:tcPr>
          <w:p w14:paraId="233D677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983" w:type="dxa"/>
            <w:noWrap/>
            <w:vAlign w:val="center"/>
            <w:hideMark/>
          </w:tcPr>
          <w:p w14:paraId="05B7C64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889" w:type="dxa"/>
            <w:noWrap/>
            <w:vAlign w:val="center"/>
            <w:hideMark/>
          </w:tcPr>
          <w:p w14:paraId="763D8D0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939" w:type="dxa"/>
            <w:noWrap/>
            <w:vAlign w:val="center"/>
            <w:hideMark/>
          </w:tcPr>
          <w:p w14:paraId="3257D7C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04" w:type="dxa"/>
            <w:noWrap/>
            <w:vAlign w:val="center"/>
            <w:hideMark/>
          </w:tcPr>
          <w:p w14:paraId="6EFCBFF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738" w:type="dxa"/>
            <w:vAlign w:val="center"/>
          </w:tcPr>
          <w:p w14:paraId="715DFB3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614</w:t>
            </w:r>
          </w:p>
        </w:tc>
        <w:tc>
          <w:tcPr>
            <w:tcW w:w="821" w:type="dxa"/>
            <w:vAlign w:val="center"/>
          </w:tcPr>
          <w:p w14:paraId="3D7B50B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851" w:type="dxa"/>
            <w:vAlign w:val="center"/>
          </w:tcPr>
          <w:p w14:paraId="3ED426F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34" w:type="dxa"/>
            <w:noWrap/>
            <w:vAlign w:val="center"/>
            <w:hideMark/>
          </w:tcPr>
          <w:p w14:paraId="6BE7AB3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57BF9" w:rsidRPr="006A2D65" w14:paraId="6ED5D29D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4CF2FB21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peripheral cortical *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2098F45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516" w:type="dxa"/>
            <w:vAlign w:val="center"/>
          </w:tcPr>
          <w:p w14:paraId="26E153F1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D5E04D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83" w:type="dxa"/>
            <w:noWrap/>
            <w:vAlign w:val="center"/>
            <w:hideMark/>
          </w:tcPr>
          <w:p w14:paraId="0AEC801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847" w:type="dxa"/>
            <w:noWrap/>
            <w:vAlign w:val="center"/>
            <w:hideMark/>
          </w:tcPr>
          <w:p w14:paraId="2DFB30A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83" w:type="dxa"/>
            <w:noWrap/>
            <w:vAlign w:val="center"/>
            <w:hideMark/>
          </w:tcPr>
          <w:p w14:paraId="18871E6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889" w:type="dxa"/>
            <w:noWrap/>
            <w:vAlign w:val="center"/>
            <w:hideMark/>
          </w:tcPr>
          <w:p w14:paraId="12A6798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39" w:type="dxa"/>
            <w:noWrap/>
            <w:vAlign w:val="center"/>
            <w:hideMark/>
          </w:tcPr>
          <w:p w14:paraId="1790687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04" w:type="dxa"/>
            <w:noWrap/>
            <w:vAlign w:val="center"/>
            <w:hideMark/>
          </w:tcPr>
          <w:p w14:paraId="1A054B5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738" w:type="dxa"/>
            <w:vAlign w:val="center"/>
          </w:tcPr>
          <w:p w14:paraId="582830D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179</w:t>
            </w:r>
          </w:p>
        </w:tc>
        <w:tc>
          <w:tcPr>
            <w:tcW w:w="821" w:type="dxa"/>
            <w:vAlign w:val="center"/>
          </w:tcPr>
          <w:p w14:paraId="18E62842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851" w:type="dxa"/>
            <w:vAlign w:val="center"/>
          </w:tcPr>
          <w:p w14:paraId="50A32D6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34" w:type="dxa"/>
            <w:noWrap/>
            <w:vAlign w:val="center"/>
            <w:hideMark/>
          </w:tcPr>
          <w:p w14:paraId="1F111EC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57BF9" w:rsidRPr="006A2D65" w14:paraId="14E9F30A" w14:textId="77777777" w:rsidTr="008127D3">
        <w:trPr>
          <w:trHeight w:val="45"/>
          <w:tblHeader/>
          <w:jc w:val="center"/>
        </w:trPr>
        <w:tc>
          <w:tcPr>
            <w:tcW w:w="2821" w:type="dxa"/>
            <w:noWrap/>
            <w:vAlign w:val="center"/>
            <w:hideMark/>
          </w:tcPr>
          <w:p w14:paraId="1BFDBE95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cortical</w:t>
            </w:r>
          </w:p>
        </w:tc>
        <w:tc>
          <w:tcPr>
            <w:tcW w:w="672" w:type="dxa"/>
            <w:shd w:val="clear" w:color="auto" w:fill="auto"/>
            <w:vAlign w:val="center"/>
          </w:tcPr>
          <w:p w14:paraId="7085232E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516" w:type="dxa"/>
            <w:vAlign w:val="center"/>
          </w:tcPr>
          <w:p w14:paraId="3EA39FB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33CB3C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83" w:type="dxa"/>
            <w:noWrap/>
            <w:vAlign w:val="center"/>
            <w:hideMark/>
          </w:tcPr>
          <w:p w14:paraId="2C0891C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847" w:type="dxa"/>
            <w:noWrap/>
            <w:vAlign w:val="center"/>
            <w:hideMark/>
          </w:tcPr>
          <w:p w14:paraId="5FCCE54B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83" w:type="dxa"/>
            <w:noWrap/>
            <w:vAlign w:val="center"/>
            <w:hideMark/>
          </w:tcPr>
          <w:p w14:paraId="528546F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89" w:type="dxa"/>
            <w:noWrap/>
            <w:vAlign w:val="center"/>
            <w:hideMark/>
          </w:tcPr>
          <w:p w14:paraId="5E00279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39" w:type="dxa"/>
            <w:noWrap/>
            <w:vAlign w:val="center"/>
            <w:hideMark/>
          </w:tcPr>
          <w:p w14:paraId="46FC2FC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04" w:type="dxa"/>
            <w:noWrap/>
            <w:vAlign w:val="center"/>
            <w:hideMark/>
          </w:tcPr>
          <w:p w14:paraId="53C220FD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16.3%</w:t>
            </w:r>
          </w:p>
        </w:tc>
        <w:tc>
          <w:tcPr>
            <w:tcW w:w="738" w:type="dxa"/>
            <w:vAlign w:val="center"/>
          </w:tcPr>
          <w:p w14:paraId="5978641F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298</w:t>
            </w:r>
          </w:p>
        </w:tc>
        <w:tc>
          <w:tcPr>
            <w:tcW w:w="821" w:type="dxa"/>
            <w:vAlign w:val="center"/>
          </w:tcPr>
          <w:p w14:paraId="7AA5EDC6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851" w:type="dxa"/>
            <w:vAlign w:val="center"/>
          </w:tcPr>
          <w:p w14:paraId="4A9FB01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134" w:type="dxa"/>
            <w:noWrap/>
            <w:vAlign w:val="center"/>
            <w:hideMark/>
          </w:tcPr>
          <w:p w14:paraId="6B32BF8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357BF9" w:rsidRPr="006A2D65" w14:paraId="16C0BE94" w14:textId="77777777" w:rsidTr="008127D3">
        <w:trPr>
          <w:trHeight w:val="45"/>
          <w:tblHeader/>
          <w:jc w:val="center"/>
        </w:trPr>
        <w:tc>
          <w:tcPr>
            <w:tcW w:w="28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1D7037" w14:textId="77777777" w:rsidR="00357BF9" w:rsidRPr="006A2D65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cortical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6E6E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58B57F7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6E33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6EA8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7F1B93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519F8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620908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0175F0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63F99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2.0%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4B928807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-35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4F795E44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223BDA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5F22A5" w14:textId="77777777" w:rsidR="00357BF9" w:rsidRPr="006A2D65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A2D6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14:paraId="7B5BF4CD" w14:textId="77777777" w:rsidR="00357BF9" w:rsidRDefault="00357BF9" w:rsidP="00357BF9">
      <w:pPr>
        <w:spacing w:before="240" w:line="240" w:lineRule="auto"/>
        <w:rPr>
          <w:rFonts w:eastAsia="Calibri" w:cs="Arial"/>
          <w:i/>
          <w:iCs/>
          <w:sz w:val="20"/>
          <w:szCs w:val="20"/>
        </w:rPr>
      </w:pPr>
      <w:r w:rsidRPr="00EA5A04">
        <w:rPr>
          <w:rFonts w:asciiTheme="majorBidi" w:eastAsia="Calibri" w:hAnsiTheme="majorBidi" w:cstheme="majorBidi"/>
          <w:i/>
          <w:iCs/>
          <w:sz w:val="20"/>
          <w:szCs w:val="20"/>
        </w:rPr>
        <w:t>Mean and SD of repeated scans for both OA and normal, CV%</w:t>
      </w:r>
      <w:r w:rsidRPr="00EA5A04">
        <w:rPr>
          <w:rFonts w:asciiTheme="majorBidi" w:eastAsia="Calibri" w:hAnsiTheme="majorBidi" w:cstheme="majorBidi"/>
          <w:i/>
          <w:iCs/>
          <w:sz w:val="20"/>
          <w:szCs w:val="20"/>
          <w:vertAlign w:val="subscript"/>
        </w:rPr>
        <w:t>RMS</w:t>
      </w:r>
      <w:r w:rsidRPr="00EA5A04">
        <w:rPr>
          <w:rFonts w:asciiTheme="majorBidi" w:eastAsia="Calibri" w:hAnsiTheme="majorBidi" w:cstheme="majorBidi"/>
          <w:i/>
          <w:iCs/>
          <w:sz w:val="20"/>
          <w:szCs w:val="20"/>
        </w:rPr>
        <w:t>, mean and SD for OA knees, mean and SD for normal knees, the difference between OA and normal knees (absolute and percent relative to normal), 95% confidence of interval, p-value, and effect size (Cohen’s d) of von-Mises strain in different regions of proximal tibia.</w:t>
      </w:r>
    </w:p>
    <w:p w14:paraId="11CB66CB" w14:textId="77777777" w:rsidR="00357BF9" w:rsidRPr="006B49B7" w:rsidRDefault="00357BF9" w:rsidP="00357BF9">
      <w:pPr>
        <w:spacing w:before="240" w:line="240" w:lineRule="auto"/>
        <w:rPr>
          <w:rFonts w:asciiTheme="majorBidi" w:eastAsia="Calibri" w:hAnsiTheme="majorBidi" w:cstheme="majorBidi"/>
          <w:i/>
          <w:iCs/>
          <w:sz w:val="20"/>
          <w:szCs w:val="20"/>
        </w:rPr>
      </w:pPr>
      <w:r w:rsidRPr="006B49B7">
        <w:rPr>
          <w:rFonts w:asciiTheme="majorBidi" w:eastAsia="Calibri" w:hAnsiTheme="majorBidi" w:cstheme="majorBidi"/>
          <w:i/>
          <w:iCs/>
          <w:sz w:val="20"/>
          <w:szCs w:val="20"/>
        </w:rPr>
        <w:t>(*) shows regions which were not normally distributed whereby median value used in Mann-Whitney U-tests for statistical comparison, and confidence intervals were calculated using Hodges-Lehmann estimator.</w:t>
      </w:r>
    </w:p>
    <w:p w14:paraId="0B7924F9" w14:textId="5937B32F" w:rsidR="00556338" w:rsidRPr="00AF6BDA" w:rsidRDefault="00556338" w:rsidP="00556338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lastRenderedPageBreak/>
        <w:t xml:space="preserve">Supplement </w:t>
      </w:r>
      <w:r>
        <w:rPr>
          <w:rFonts w:eastAsia="Calibri" w:cs="Arial"/>
          <w:i/>
          <w:iCs/>
          <w:sz w:val="20"/>
          <w:szCs w:val="20"/>
        </w:rPr>
        <w:t>Table 4-</w:t>
      </w:r>
      <w:r>
        <w:rPr>
          <w:rFonts w:eastAsia="Calibri" w:cs="Arial"/>
          <w:i/>
          <w:iCs/>
          <w:sz w:val="20"/>
          <w:szCs w:val="20"/>
        </w:rPr>
        <w:t xml:space="preserve"> Bone mineral density (</w:t>
      </w:r>
      <w:r>
        <w:rPr>
          <w:rFonts w:eastAsia="Calibri" w:cs="Arial"/>
          <w:i/>
          <w:iCs/>
          <w:sz w:val="20"/>
          <w:szCs w:val="20"/>
        </w:rPr>
        <w:t>BMD</w:t>
      </w:r>
      <w:r>
        <w:rPr>
          <w:rFonts w:eastAsia="Calibri" w:cs="Arial"/>
          <w:i/>
          <w:iCs/>
          <w:sz w:val="20"/>
          <w:szCs w:val="20"/>
        </w:rPr>
        <w:t>)</w:t>
      </w:r>
      <w:r>
        <w:rPr>
          <w:rFonts w:eastAsia="Calibri" w:cs="Arial"/>
          <w:i/>
          <w:iCs/>
          <w:sz w:val="20"/>
          <w:szCs w:val="20"/>
        </w:rPr>
        <w:t xml:space="preserve"> comparison between OA and normal proximal tibia.</w:t>
      </w:r>
    </w:p>
    <w:tbl>
      <w:tblPr>
        <w:tblW w:w="1360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36"/>
        <w:gridCol w:w="709"/>
        <w:gridCol w:w="567"/>
        <w:gridCol w:w="992"/>
        <w:gridCol w:w="850"/>
        <w:gridCol w:w="709"/>
        <w:gridCol w:w="851"/>
        <w:gridCol w:w="567"/>
        <w:gridCol w:w="992"/>
        <w:gridCol w:w="850"/>
        <w:gridCol w:w="851"/>
        <w:gridCol w:w="850"/>
        <w:gridCol w:w="851"/>
        <w:gridCol w:w="1134"/>
      </w:tblGrid>
      <w:tr w:rsidR="00556338" w:rsidRPr="00AF6BDA" w14:paraId="6C3307EB" w14:textId="77777777" w:rsidTr="00770258">
        <w:trPr>
          <w:trHeight w:val="347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2CD7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Bone Mineral Density (g/cm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0F96A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l scan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D3205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V%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RM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D3D8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A knee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B9D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rmal knees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96C0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26391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2AAC4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DC2B2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Cohen’s </w:t>
            </w:r>
            <w:r w:rsidRPr="00AF6BD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</w:t>
            </w:r>
          </w:p>
        </w:tc>
      </w:tr>
      <w:tr w:rsidR="00556338" w:rsidRPr="00AF6BDA" w14:paraId="607340A8" w14:textId="77777777" w:rsidTr="00770258">
        <w:trPr>
          <w:trHeight w:val="347"/>
        </w:trPr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3B9BA" w14:textId="77777777" w:rsidR="00556338" w:rsidRPr="00AF6BDA" w:rsidRDefault="00556338" w:rsidP="0077025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92268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9EA25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83261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1A223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edian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5C59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A50DB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edian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CA5F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7EEB6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bsolu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DB13B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4FA9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EBB70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99B45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668E8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56338" w:rsidRPr="00AF6BDA" w14:paraId="21FD876C" w14:textId="77777777" w:rsidTr="00770258">
        <w:trPr>
          <w:trHeight w:val="283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4599" w14:textId="77777777" w:rsidR="00556338" w:rsidRPr="00B7149B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peripher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CE2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CCD3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8283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67C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E40C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6166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302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C1C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37B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032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830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F41B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5B0B" w14:textId="77777777" w:rsidR="00556338" w:rsidRPr="00B7149B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4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1</w:t>
            </w:r>
          </w:p>
        </w:tc>
      </w:tr>
      <w:tr w:rsidR="00556338" w:rsidRPr="00AF6BDA" w14:paraId="43573CA1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0FD39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epiphyse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60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2E2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EA2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FA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C82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EF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AA6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40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CF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46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4C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D15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EF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F5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56338" w:rsidRPr="00AF6BDA" w14:paraId="0AC19350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DD467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cortic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3E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1A5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20A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4D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10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8AE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B8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D0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2D1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16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9E7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C7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0F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535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556338" w:rsidRPr="00AF6BDA" w14:paraId="20E1795B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D16B7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C3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D6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0F1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CB4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7C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330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439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227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9D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D5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9C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AF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80A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556338" w:rsidRPr="00AF6BDA" w14:paraId="189546F3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95BDF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3C3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2C9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98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5ED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25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A7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BF4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07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4E3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332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E5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54C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A6D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56338" w:rsidRPr="00AF6BDA" w14:paraId="7FD0CFD5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FA9E0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epiphyseal trabecula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C8C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0C7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AFE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409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231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3C2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BE5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B8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410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47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AC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5DE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CAB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56338" w:rsidRPr="00AF6BDA" w14:paraId="6F095708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2257A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metaphyseal trabecula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7FF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7EA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790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F7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3B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65E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FB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FA7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1CF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E1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FF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ABF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79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56338" w:rsidRPr="00AF6BDA" w14:paraId="5D673B15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5CB78E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Subchondral s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0E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4B8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8E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DE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8D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804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82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2CB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F8D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3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A6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C6E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C52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08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556338" w:rsidRPr="00AF6BDA" w14:paraId="77E2C7D7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27A61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Epiphyseal 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CEB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5B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42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A6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C81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46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FC3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0F1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C7D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A0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AF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93B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EFD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56338" w:rsidRPr="00AF6BDA" w14:paraId="78C1857B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1975AC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taphyseal 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DE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291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BA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5C4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3E7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B2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D34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14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8FA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D9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4F3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ECE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6B1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56338" w:rsidRPr="00AF6BDA" w14:paraId="07B0A102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AB300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F7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87C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DA0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E8C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19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5DC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96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41E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528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75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E9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5E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928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56338" w:rsidRPr="00AF6BDA" w14:paraId="26F35C9F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D6F0B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BE0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115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174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716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A8D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A52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D43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BA5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615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5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0AB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12A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A07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97E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56338" w:rsidRPr="00AF6BDA" w14:paraId="5C71457F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4F6FB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F65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3F4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4DE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7F1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C18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B4B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5AF9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C66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C70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1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D87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7C4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FC2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D1B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556338" w:rsidRPr="00AF6BDA" w14:paraId="0E89B764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3FCF2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814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8A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0E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31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8A4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63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D02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E37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7B9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D86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B5B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4CA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B50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56338" w:rsidRPr="00AF6BDA" w14:paraId="3CF422E2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D2A81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peripher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730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70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C0D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56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D21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95E6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E5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C9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9C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6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AE0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DB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3261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A3B4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56338" w:rsidRPr="00AF6BDA" w14:paraId="07DCCF15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EB008E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A3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99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EE0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91A0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B3A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23A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D4E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8413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4CC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18.0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C0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CE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80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025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556338" w:rsidRPr="00AF6BDA" w14:paraId="49D02BD0" w14:textId="77777777" w:rsidTr="00770258">
        <w:trPr>
          <w:trHeight w:val="283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0C08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cortic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599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932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3FE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365F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BB18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66C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B392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AD7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C997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616D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5595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1DCE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383B" w14:textId="77777777" w:rsidR="00556338" w:rsidRPr="00AE2C3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E2C30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</w:tbl>
    <w:p w14:paraId="522DB87B" w14:textId="77777777" w:rsidR="00556338" w:rsidRDefault="00556338" w:rsidP="00556338">
      <w:pPr>
        <w:spacing w:before="240" w:line="240" w:lineRule="auto"/>
        <w:rPr>
          <w:rFonts w:eastAsia="Calibri" w:cs="Arial"/>
          <w:i/>
          <w:iCs/>
          <w:sz w:val="20"/>
          <w:szCs w:val="20"/>
        </w:rPr>
      </w:pPr>
      <w:r w:rsidRPr="00AF6BDA">
        <w:rPr>
          <w:rFonts w:eastAsia="Calibri" w:cs="Arial"/>
          <w:i/>
          <w:iCs/>
          <w:sz w:val="20"/>
          <w:szCs w:val="20"/>
        </w:rPr>
        <w:t>Mean and SD of repeated scans for both OA and normal, CV%</w:t>
      </w:r>
      <w:r w:rsidRPr="00AF6BDA">
        <w:rPr>
          <w:rFonts w:eastAsia="Calibri" w:cs="Arial"/>
          <w:i/>
          <w:iCs/>
          <w:sz w:val="20"/>
          <w:szCs w:val="20"/>
          <w:vertAlign w:val="subscript"/>
        </w:rPr>
        <w:t>RMS</w:t>
      </w:r>
      <w:r w:rsidRPr="00AF6BDA">
        <w:rPr>
          <w:rFonts w:eastAsia="Calibri" w:cs="Arial"/>
          <w:i/>
          <w:iCs/>
          <w:sz w:val="20"/>
          <w:szCs w:val="20"/>
        </w:rPr>
        <w:t>, mean and SD for OA knees, mean and SD for normal knees, the difference between OA and normal knees (absolute and percent relative to normal), 95% confidence of interval, p-value, and effect size (Cohen’s d) of BMD in different regions of proximal tibia.</w:t>
      </w:r>
      <w:r>
        <w:rPr>
          <w:rFonts w:eastAsia="Calibri" w:cs="Arial"/>
          <w:i/>
          <w:iCs/>
          <w:sz w:val="20"/>
          <w:szCs w:val="20"/>
        </w:rPr>
        <w:t xml:space="preserve"> </w:t>
      </w:r>
      <w:r w:rsidRPr="007E1F9B">
        <w:rPr>
          <w:rFonts w:eastAsia="Calibri" w:cs="Arial"/>
          <w:i/>
          <w:iCs/>
          <w:sz w:val="20"/>
          <w:szCs w:val="20"/>
        </w:rPr>
        <w:t xml:space="preserve">Measures with significant differences are </w:t>
      </w:r>
      <w:r>
        <w:rPr>
          <w:rFonts w:eastAsia="Calibri" w:cs="Arial"/>
          <w:i/>
          <w:iCs/>
          <w:sz w:val="20"/>
          <w:szCs w:val="20"/>
        </w:rPr>
        <w:t>shown with bold text</w:t>
      </w:r>
      <w:r w:rsidRPr="007E1F9B">
        <w:rPr>
          <w:rFonts w:eastAsia="Calibri" w:cs="Arial"/>
          <w:i/>
          <w:iCs/>
          <w:sz w:val="20"/>
          <w:szCs w:val="20"/>
        </w:rPr>
        <w:t xml:space="preserve"> in the table (p-value &lt; 0.05).</w:t>
      </w:r>
    </w:p>
    <w:p w14:paraId="3F0B326E" w14:textId="77777777" w:rsidR="00556338" w:rsidRDefault="00556338" w:rsidP="00556338">
      <w:pPr>
        <w:spacing w:line="240" w:lineRule="auto"/>
        <w:rPr>
          <w:rFonts w:eastAsia="Calibri" w:cs="Arial"/>
          <w:i/>
          <w:iCs/>
          <w:sz w:val="20"/>
          <w:szCs w:val="20"/>
        </w:rPr>
        <w:sectPr w:rsidR="00556338" w:rsidSect="003E47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E1F9B">
        <w:rPr>
          <w:rFonts w:eastAsia="Calibri" w:cs="Arial"/>
          <w:i/>
          <w:iCs/>
          <w:sz w:val="20"/>
          <w:szCs w:val="20"/>
        </w:rPr>
        <w:t xml:space="preserve">(*) shows regions which were not normally distributed whereby median value used in </w:t>
      </w:r>
      <w:r w:rsidRPr="007E1F9B">
        <w:rPr>
          <w:rFonts w:eastAsia="Calibri" w:cs="Arial"/>
          <w:i/>
          <w:iCs/>
          <w:noProof/>
          <w:sz w:val="20"/>
          <w:szCs w:val="20"/>
        </w:rPr>
        <w:t>Mann-Whitney</w:t>
      </w:r>
      <w:r w:rsidRPr="007E1F9B">
        <w:rPr>
          <w:rFonts w:eastAsia="Calibri" w:cs="Arial"/>
          <w:i/>
          <w:iCs/>
          <w:sz w:val="20"/>
          <w:szCs w:val="20"/>
        </w:rPr>
        <w:t xml:space="preserve"> U-tests for statistical comparison, and confidence intervals were calculated </w:t>
      </w:r>
      <w:r w:rsidRPr="005C4CDF">
        <w:rPr>
          <w:rFonts w:eastAsia="Calibri" w:cs="Arial"/>
          <w:i/>
          <w:iCs/>
          <w:sz w:val="20"/>
          <w:szCs w:val="20"/>
        </w:rPr>
        <w:t>using Hodges-Lehmann estimator.</w:t>
      </w:r>
      <w:r w:rsidRPr="007E1F9B">
        <w:rPr>
          <w:rFonts w:eastAsia="Calibri" w:cs="Arial"/>
          <w:i/>
          <w:iCs/>
          <w:sz w:val="20"/>
          <w:szCs w:val="20"/>
        </w:rPr>
        <w:t xml:space="preserve">  </w:t>
      </w:r>
    </w:p>
    <w:p w14:paraId="1ED399CB" w14:textId="4E2252C6" w:rsidR="00556338" w:rsidRPr="00AF6BDA" w:rsidRDefault="00556338" w:rsidP="00556338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lastRenderedPageBreak/>
        <w:t xml:space="preserve">Supplement Table </w:t>
      </w:r>
      <w:r>
        <w:rPr>
          <w:rFonts w:eastAsia="Calibri" w:cs="Arial"/>
          <w:i/>
          <w:iCs/>
          <w:sz w:val="20"/>
          <w:szCs w:val="20"/>
        </w:rPr>
        <w:t xml:space="preserve">5 </w:t>
      </w:r>
      <w:r>
        <w:rPr>
          <w:rFonts w:eastAsia="Calibri" w:cs="Arial"/>
          <w:i/>
          <w:iCs/>
          <w:sz w:val="20"/>
          <w:szCs w:val="20"/>
        </w:rPr>
        <w:t xml:space="preserve">- Bone mineral </w:t>
      </w:r>
      <w:r>
        <w:rPr>
          <w:rFonts w:eastAsia="Calibri" w:cs="Arial"/>
          <w:i/>
          <w:iCs/>
          <w:sz w:val="20"/>
          <w:szCs w:val="20"/>
        </w:rPr>
        <w:t>content</w:t>
      </w:r>
      <w:r>
        <w:rPr>
          <w:rFonts w:eastAsia="Calibri" w:cs="Arial"/>
          <w:i/>
          <w:iCs/>
          <w:sz w:val="20"/>
          <w:szCs w:val="20"/>
        </w:rPr>
        <w:t xml:space="preserve"> (BM</w:t>
      </w:r>
      <w:r>
        <w:rPr>
          <w:rFonts w:eastAsia="Calibri" w:cs="Arial"/>
          <w:i/>
          <w:iCs/>
          <w:sz w:val="20"/>
          <w:szCs w:val="20"/>
        </w:rPr>
        <w:t>C</w:t>
      </w:r>
      <w:r>
        <w:rPr>
          <w:rFonts w:eastAsia="Calibri" w:cs="Arial"/>
          <w:i/>
          <w:iCs/>
          <w:sz w:val="20"/>
          <w:szCs w:val="20"/>
        </w:rPr>
        <w:t>) comparison between OA and normal proximal tibia.</w:t>
      </w:r>
    </w:p>
    <w:tbl>
      <w:tblPr>
        <w:tblW w:w="1386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35"/>
        <w:gridCol w:w="737"/>
        <w:gridCol w:w="737"/>
        <w:gridCol w:w="992"/>
        <w:gridCol w:w="850"/>
        <w:gridCol w:w="709"/>
        <w:gridCol w:w="737"/>
        <w:gridCol w:w="737"/>
        <w:gridCol w:w="992"/>
        <w:gridCol w:w="850"/>
        <w:gridCol w:w="851"/>
        <w:gridCol w:w="850"/>
        <w:gridCol w:w="851"/>
        <w:gridCol w:w="1135"/>
      </w:tblGrid>
      <w:tr w:rsidR="00556338" w:rsidRPr="00AF6BDA" w14:paraId="645BAC6F" w14:textId="77777777" w:rsidTr="00770258">
        <w:trPr>
          <w:trHeight w:val="347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0D41" w14:textId="6EA5E4DF" w:rsidR="00556338" w:rsidRPr="00AF6BDA" w:rsidRDefault="00556338" w:rsidP="0055633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ne mineral content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24DFB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l scan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66815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V%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RM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B58F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A knees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172D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rmal knees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AE63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F007D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A25E7A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F4877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Cohen’s </w:t>
            </w:r>
            <w:r w:rsidRPr="00AF6BD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</w:t>
            </w:r>
          </w:p>
        </w:tc>
      </w:tr>
      <w:tr w:rsidR="00556338" w:rsidRPr="00AF6BDA" w14:paraId="0D97DA24" w14:textId="77777777" w:rsidTr="00770258">
        <w:trPr>
          <w:trHeight w:val="347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308CD" w14:textId="77777777" w:rsidR="00556338" w:rsidRPr="00AF6BDA" w:rsidRDefault="00556338" w:rsidP="0077025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5583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63B94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8716F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492E8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4911F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006A4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B73C7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58DF6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bsolu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3D9BB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499B9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A304A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B57CE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45A45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56338" w:rsidRPr="00AF6BDA" w14:paraId="76AE1B22" w14:textId="77777777" w:rsidTr="00770258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5F16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periphe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7D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26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7E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1B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DED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A7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31F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6C5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9E65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26CCA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37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36B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E5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E09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99</w:t>
            </w:r>
          </w:p>
        </w:tc>
      </w:tr>
      <w:tr w:rsidR="00556338" w:rsidRPr="00AF6BDA" w14:paraId="09011A28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3D81F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epiphyse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DEF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DBC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17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DD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9C4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680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BB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019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90FD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20987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49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1B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0F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CB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95</w:t>
            </w:r>
          </w:p>
        </w:tc>
      </w:tr>
      <w:tr w:rsidR="00556338" w:rsidRPr="00AF6BDA" w14:paraId="6C1A4BC2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51A92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cortical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2B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E3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062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61C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E6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531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AD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96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478C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B93F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5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A6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0F8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2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4D1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60</w:t>
            </w:r>
          </w:p>
        </w:tc>
      </w:tr>
      <w:tr w:rsidR="00556338" w:rsidRPr="00AF6BDA" w14:paraId="3DEE270E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92F5D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D3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927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B10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0F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F5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DE6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40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07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87A9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2EEC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4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96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E7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3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27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hAnsiTheme="majorBidi" w:cstheme="majorBidi"/>
                <w:color w:val="010205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54</w:t>
            </w:r>
          </w:p>
        </w:tc>
      </w:tr>
      <w:tr w:rsidR="00556338" w:rsidRPr="00AF6BDA" w14:paraId="37A903F2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D0CEA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5C2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FD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B1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95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1D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F8B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B23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AA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8C62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6553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2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7F7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D99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15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</w:tr>
      <w:tr w:rsidR="00556338" w:rsidRPr="00AF6BDA" w14:paraId="2DEA2D23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92444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epiphyseal trabecular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E3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757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1ED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1F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722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2D5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C8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14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E965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ABA7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89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A7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9F7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3B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</w:tr>
      <w:tr w:rsidR="00556338" w:rsidRPr="00AF6BDA" w14:paraId="397041A9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D26079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trabecular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C3B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C4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52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57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C6C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5BE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D9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4D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3FAB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5428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90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46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154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2A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556338" w:rsidRPr="00AF6BDA" w14:paraId="05ADF680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3C6F0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Subchondral spi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B72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EC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45D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897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EA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14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FB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50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88F0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4E52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52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81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A0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F3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</w:tr>
      <w:tr w:rsidR="00556338" w:rsidRPr="00AF6BDA" w14:paraId="7BB415CC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D6406C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Epiphyseal 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AB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D58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CB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2C0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8E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89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07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536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CCC9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1EC6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53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86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BB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4D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</w:tr>
      <w:tr w:rsidR="00556338" w:rsidRPr="00AF6BDA" w14:paraId="1959C645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B5370F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taphyseal 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F5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51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03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C3A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1EC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D5B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94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88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AB84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D756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5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E8C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291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29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556338" w:rsidRPr="00AF6BDA" w14:paraId="1D76565A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80F9F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165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75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2CC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2D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0D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D6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22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59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03AF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342B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2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62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32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BA9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556338" w:rsidRPr="00AF6BDA" w14:paraId="7C541CAA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B7B35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892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826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45B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6DD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35C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21D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81E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A53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98772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9.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202D7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17C482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D76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DB0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</w:tr>
      <w:tr w:rsidR="00556338" w:rsidRPr="00AF6BDA" w14:paraId="65A931DC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C9B65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526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E62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509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C7E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16A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CD4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F6B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7C7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219A5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3.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2B71D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2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BBA5A2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8F3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4DF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556338" w:rsidRPr="00AF6BDA" w14:paraId="67911E35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AB970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27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6C0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59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04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E4D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102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42E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054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BD28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278AE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8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E3A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B9B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84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556338" w:rsidRPr="00AF6BDA" w14:paraId="110D946C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0B61D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periphe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4EB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76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6EA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E91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EAD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7D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AE6E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605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FD42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AC16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8B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CDD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F87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</w:tr>
      <w:tr w:rsidR="00556338" w:rsidRPr="00AF6BDA" w14:paraId="69E4346B" w14:textId="77777777" w:rsidTr="00770258">
        <w:trPr>
          <w:trHeight w:val="283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3A6A2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5E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5E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5CF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BE9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B09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6FF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374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0F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54F44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EEBD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BF5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E50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8E8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</w:tr>
      <w:tr w:rsidR="00556338" w:rsidRPr="00AF6BDA" w14:paraId="073F19EB" w14:textId="77777777" w:rsidTr="00770258">
        <w:trPr>
          <w:trHeight w:val="283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DE3C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cortic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9D2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D17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ACD3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CED26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A41F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0085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BE31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2968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38D2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B96A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-0.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EB47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DF7B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3F9C" w14:textId="77777777" w:rsidR="00556338" w:rsidRPr="00334A41" w:rsidRDefault="00556338" w:rsidP="00770258">
            <w:pPr>
              <w:spacing w:before="100" w:beforeAutospacing="1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34A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</w:t>
            </w:r>
          </w:p>
        </w:tc>
      </w:tr>
    </w:tbl>
    <w:p w14:paraId="1AD20279" w14:textId="77777777" w:rsidR="00556338" w:rsidRDefault="00556338" w:rsidP="00556338">
      <w:pPr>
        <w:tabs>
          <w:tab w:val="left" w:pos="974"/>
        </w:tabs>
        <w:spacing w:line="240" w:lineRule="auto"/>
        <w:rPr>
          <w:sz w:val="20"/>
          <w:szCs w:val="20"/>
        </w:rPr>
      </w:pPr>
      <w:r w:rsidRPr="00AF6BDA">
        <w:rPr>
          <w:rFonts w:eastAsia="Calibri" w:cs="Arial"/>
          <w:i/>
          <w:iCs/>
          <w:sz w:val="20"/>
          <w:szCs w:val="20"/>
        </w:rPr>
        <w:t>Mean and SD of repeated scans for both OA and normal, CV%</w:t>
      </w:r>
      <w:r w:rsidRPr="00AF6BDA">
        <w:rPr>
          <w:rFonts w:eastAsia="Calibri" w:cs="Arial"/>
          <w:i/>
          <w:iCs/>
          <w:sz w:val="20"/>
          <w:szCs w:val="20"/>
          <w:vertAlign w:val="subscript"/>
        </w:rPr>
        <w:t>RMS</w:t>
      </w:r>
      <w:r w:rsidRPr="00AF6BDA">
        <w:rPr>
          <w:rFonts w:eastAsia="Calibri" w:cs="Arial"/>
          <w:i/>
          <w:iCs/>
          <w:sz w:val="20"/>
          <w:szCs w:val="20"/>
        </w:rPr>
        <w:t>, mean and SD for OA knees, mean and SD for normal knees, the difference between OA and normal knees (absolute and percent relative to normal), 95% confidence of interval, p-value, and effect size (Cohen’s d) of B</w:t>
      </w:r>
      <w:r>
        <w:rPr>
          <w:rFonts w:eastAsia="Calibri" w:cs="Arial"/>
          <w:i/>
          <w:iCs/>
          <w:sz w:val="20"/>
          <w:szCs w:val="20"/>
        </w:rPr>
        <w:t>MC</w:t>
      </w:r>
      <w:r w:rsidRPr="00AF6BDA">
        <w:rPr>
          <w:rFonts w:eastAsia="Calibri" w:cs="Arial"/>
          <w:i/>
          <w:iCs/>
          <w:sz w:val="20"/>
          <w:szCs w:val="20"/>
        </w:rPr>
        <w:t xml:space="preserve"> in different regions of proximal tibia.</w:t>
      </w:r>
    </w:p>
    <w:p w14:paraId="1CC72728" w14:textId="77777777" w:rsidR="00556338" w:rsidRDefault="00556338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</w:p>
    <w:p w14:paraId="7066A7A8" w14:textId="77777777" w:rsidR="00556338" w:rsidRDefault="00556338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</w:p>
    <w:p w14:paraId="40F17C4F" w14:textId="77777777" w:rsidR="00556338" w:rsidRDefault="00556338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</w:p>
    <w:p w14:paraId="675CEBEF" w14:textId="77777777" w:rsidR="00556338" w:rsidRDefault="00556338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</w:p>
    <w:p w14:paraId="4C106A18" w14:textId="77777777" w:rsidR="00556338" w:rsidRDefault="00556338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</w:p>
    <w:p w14:paraId="4C9A75BA" w14:textId="77777777" w:rsidR="00556338" w:rsidRDefault="00556338">
      <w:pPr>
        <w:spacing w:after="160" w:line="259" w:lineRule="auto"/>
        <w:jc w:val="left"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br w:type="page"/>
      </w:r>
    </w:p>
    <w:p w14:paraId="1CF2BD03" w14:textId="56A6A461" w:rsidR="00556338" w:rsidRPr="00AF6BDA" w:rsidRDefault="00556338" w:rsidP="00556338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lastRenderedPageBreak/>
        <w:t xml:space="preserve">Supplement Table </w:t>
      </w:r>
      <w:r>
        <w:rPr>
          <w:rFonts w:eastAsia="Calibri" w:cs="Arial"/>
          <w:i/>
          <w:iCs/>
          <w:sz w:val="20"/>
          <w:szCs w:val="20"/>
        </w:rPr>
        <w:t>6</w:t>
      </w:r>
      <w:r>
        <w:rPr>
          <w:rFonts w:eastAsia="Calibri" w:cs="Arial"/>
          <w:i/>
          <w:iCs/>
          <w:sz w:val="20"/>
          <w:szCs w:val="20"/>
        </w:rPr>
        <w:t xml:space="preserve"> - Bone </w:t>
      </w:r>
      <w:r>
        <w:rPr>
          <w:rFonts w:eastAsia="Calibri" w:cs="Arial"/>
          <w:i/>
          <w:iCs/>
          <w:sz w:val="20"/>
          <w:szCs w:val="20"/>
        </w:rPr>
        <w:t>volume</w:t>
      </w:r>
      <w:r>
        <w:rPr>
          <w:rFonts w:eastAsia="Calibri" w:cs="Arial"/>
          <w:i/>
          <w:iCs/>
          <w:sz w:val="20"/>
          <w:szCs w:val="20"/>
        </w:rPr>
        <w:t xml:space="preserve"> comparison between OA and normal proximal tibia.</w:t>
      </w:r>
    </w:p>
    <w:tbl>
      <w:tblPr>
        <w:tblW w:w="1386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36"/>
        <w:gridCol w:w="737"/>
        <w:gridCol w:w="737"/>
        <w:gridCol w:w="992"/>
        <w:gridCol w:w="850"/>
        <w:gridCol w:w="709"/>
        <w:gridCol w:w="737"/>
        <w:gridCol w:w="737"/>
        <w:gridCol w:w="992"/>
        <w:gridCol w:w="850"/>
        <w:gridCol w:w="851"/>
        <w:gridCol w:w="850"/>
        <w:gridCol w:w="851"/>
        <w:gridCol w:w="1134"/>
      </w:tblGrid>
      <w:tr w:rsidR="00556338" w:rsidRPr="00AF6BDA" w14:paraId="255CD823" w14:textId="77777777" w:rsidTr="00770258">
        <w:trPr>
          <w:trHeight w:val="347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1649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one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Volume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5A152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l scan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AB1FA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V%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RM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701B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A knees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7CB2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rmal knees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B9E0C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ADC9E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E8454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7365A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Cohen’s </w:t>
            </w:r>
            <w:r w:rsidRPr="00AF6BD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</w:t>
            </w:r>
          </w:p>
        </w:tc>
      </w:tr>
      <w:tr w:rsidR="00556338" w:rsidRPr="00AF6BDA" w14:paraId="6F3C1E26" w14:textId="77777777" w:rsidTr="00770258">
        <w:trPr>
          <w:trHeight w:val="347"/>
        </w:trPr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C8E74" w14:textId="77777777" w:rsidR="00556338" w:rsidRPr="00AF6BDA" w:rsidRDefault="00556338" w:rsidP="00770258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1ECE1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94D94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1F86F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4BA13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35F7D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33087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97704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7DBB2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bsolu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436A0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04E5F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B7FD5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3E8BD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49D1D" w14:textId="77777777" w:rsidR="00556338" w:rsidRPr="00AF6BDA" w:rsidRDefault="00556338" w:rsidP="0077025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556338" w:rsidRPr="00AF6BDA" w14:paraId="68F97EB8" w14:textId="77777777" w:rsidTr="00770258">
        <w:trPr>
          <w:trHeight w:val="283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95FB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periphe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B9E4" w14:textId="77777777" w:rsidR="00556338" w:rsidRPr="00EF5F50" w:rsidRDefault="00556338" w:rsidP="00770258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357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2E0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96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85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E79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9B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13D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EFFF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3B5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96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2A3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16B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12D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56338" w:rsidRPr="00AF6BDA" w14:paraId="5B877AE4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7F5706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epiphyse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568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84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35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E8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26A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65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D25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125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DAEF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E88E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62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0F3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754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4AF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56338" w:rsidRPr="00AF6BDA" w14:paraId="5EDD3AF9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25278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cortical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70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AE6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95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46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C2F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150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C08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99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BCD6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.8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37B3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4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2A5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8C3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08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56338" w:rsidRPr="00AF6BDA" w14:paraId="1AC1475F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2C582B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12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FE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548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20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E4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D7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0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8D0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21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7FB2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B542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9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F4A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37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982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56338" w:rsidRPr="00AF6BDA" w14:paraId="73B30BE4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BBF43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263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A4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661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64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2E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A3C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0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7C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000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E615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7F4F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7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C0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36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B35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56338" w:rsidRPr="00AF6BDA" w14:paraId="7283B14C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C1580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epiphyseal trabecular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A1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06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EF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E01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46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0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94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5A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05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34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36C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CF35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F680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880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D8B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A81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21A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56338" w:rsidRPr="00AF6BDA" w14:paraId="7B9F0FCB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5A233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trabecular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667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97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478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182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4B8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ED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E8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97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065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E20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9C7E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0.9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748E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505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B6A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197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FC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56338" w:rsidRPr="00AF6BDA" w14:paraId="7079A80B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DD669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Subchondral spi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0C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2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B90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11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04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BBE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92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2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837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329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793D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F4F6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68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54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E55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1E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56338" w:rsidRPr="00AF6BDA" w14:paraId="38FEC2C0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0B266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Epiphyseal 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50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00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03A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6FD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83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0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285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6C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98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C87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C1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44C0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46B9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368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C7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22A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50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56338" w:rsidRPr="00AF6BDA" w14:paraId="5DDA9505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202BD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taphyseal 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CEF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3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6C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25B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5C6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D35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9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48E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2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DA3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C0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4DE6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513E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364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96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663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AB0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56338" w:rsidRPr="00AF6BDA" w14:paraId="4F8C317E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3BA5C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113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7B3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E01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C62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6E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20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17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50E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D06C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.4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AEDB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15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805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56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81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56338" w:rsidRPr="00AF6BDA" w14:paraId="2A57E893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38A43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FDD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D2B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732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83F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7A4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72F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B19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E6B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67D3C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0.8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35005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39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C5BE60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3FC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C01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56338" w:rsidRPr="00AF6BDA" w14:paraId="6CCF11B3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2232D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2BA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2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336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196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C78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5FD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5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0CA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0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4AE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262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2DD85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D1A5E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87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FD7358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AAB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7E6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56338" w:rsidRPr="00AF6BDA" w14:paraId="0DC0F3C3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E6DE49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trabecula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3D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8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97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3CA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C21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2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9B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5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7DD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30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98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5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8B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B458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2.7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61D9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647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C8E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40F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DD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56338" w:rsidRPr="00AF6BDA" w14:paraId="5E70051E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543437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peripher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FA8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B2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469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34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15D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DD0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D21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27F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C10E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.2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2664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46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C09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DC1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39C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56338" w:rsidRPr="00AF6BDA" w14:paraId="5508E4D1" w14:textId="77777777" w:rsidTr="00770258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8145D7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corti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F8D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F84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3055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E86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66E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5A0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3B1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1A7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F743E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B31A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532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F0A4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20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FF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56338" w:rsidRPr="00AF6BDA" w14:paraId="7781E590" w14:textId="77777777" w:rsidTr="00770258">
        <w:trPr>
          <w:trHeight w:val="283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0E73" w14:textId="77777777" w:rsidR="00556338" w:rsidRPr="00AF6BDA" w:rsidRDefault="00556338" w:rsidP="00770258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cortica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3A8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6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42456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C23F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BDE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5103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B0D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9E0C8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31F9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E4B7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-0.3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105B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8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3EAA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BDCD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243C" w14:textId="77777777" w:rsidR="00556338" w:rsidRPr="00EF5F50" w:rsidRDefault="00556338" w:rsidP="00770258">
            <w:pPr>
              <w:spacing w:before="100" w:before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F5F5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4D50C85D" w14:textId="77777777" w:rsidR="00556338" w:rsidRDefault="00556338" w:rsidP="00556338">
      <w:pPr>
        <w:tabs>
          <w:tab w:val="left" w:pos="974"/>
        </w:tabs>
        <w:spacing w:line="240" w:lineRule="auto"/>
        <w:rPr>
          <w:sz w:val="20"/>
          <w:szCs w:val="20"/>
        </w:rPr>
      </w:pPr>
      <w:r w:rsidRPr="00AF6BDA">
        <w:rPr>
          <w:rFonts w:eastAsia="Calibri" w:cs="Arial"/>
          <w:i/>
          <w:iCs/>
          <w:sz w:val="20"/>
          <w:szCs w:val="20"/>
        </w:rPr>
        <w:t>Mean and SD of repeated scans for both OA and normal, CV%</w:t>
      </w:r>
      <w:r w:rsidRPr="00AF6BDA">
        <w:rPr>
          <w:rFonts w:eastAsia="Calibri" w:cs="Arial"/>
          <w:i/>
          <w:iCs/>
          <w:sz w:val="20"/>
          <w:szCs w:val="20"/>
          <w:vertAlign w:val="subscript"/>
        </w:rPr>
        <w:t>RMS</w:t>
      </w:r>
      <w:r w:rsidRPr="00AF6BDA">
        <w:rPr>
          <w:rFonts w:eastAsia="Calibri" w:cs="Arial"/>
          <w:i/>
          <w:iCs/>
          <w:sz w:val="20"/>
          <w:szCs w:val="20"/>
        </w:rPr>
        <w:t xml:space="preserve">, mean and SD for OA knees, mean and SD for normal knees, the difference between OA and normal knees (absolute and percent relative to normal), 95% confidence of interval, p-value, and effect size (Cohen’s d) of </w:t>
      </w:r>
      <w:r>
        <w:rPr>
          <w:rFonts w:eastAsia="Calibri" w:cs="Arial"/>
          <w:i/>
          <w:iCs/>
          <w:sz w:val="20"/>
          <w:szCs w:val="20"/>
        </w:rPr>
        <w:t>bone volume</w:t>
      </w:r>
      <w:r w:rsidRPr="00AF6BDA">
        <w:rPr>
          <w:rFonts w:eastAsia="Calibri" w:cs="Arial"/>
          <w:i/>
          <w:iCs/>
          <w:sz w:val="20"/>
          <w:szCs w:val="20"/>
        </w:rPr>
        <w:t xml:space="preserve"> in different regions of proximal tibia.</w:t>
      </w:r>
    </w:p>
    <w:p w14:paraId="284F994C" w14:textId="77777777" w:rsidR="00556338" w:rsidRDefault="00556338">
      <w:pPr>
        <w:spacing w:after="160" w:line="259" w:lineRule="auto"/>
        <w:jc w:val="left"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br w:type="page"/>
      </w:r>
    </w:p>
    <w:p w14:paraId="49B7A3F4" w14:textId="15CE5996" w:rsidR="00357BF9" w:rsidRPr="00AF6BDA" w:rsidRDefault="00357BF9" w:rsidP="00357BF9">
      <w:pPr>
        <w:keepNext/>
        <w:spacing w:line="240" w:lineRule="auto"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lastRenderedPageBreak/>
        <w:t xml:space="preserve">Supplement Table </w:t>
      </w:r>
      <w:r w:rsidR="00556338">
        <w:rPr>
          <w:rFonts w:eastAsia="Calibri" w:cs="Arial"/>
          <w:i/>
          <w:iCs/>
          <w:sz w:val="20"/>
          <w:szCs w:val="20"/>
        </w:rPr>
        <w:t>6</w:t>
      </w:r>
      <w:r w:rsidRPr="00AF6BDA">
        <w:rPr>
          <w:rFonts w:eastAsia="Calibri" w:cs="Arial"/>
          <w:i/>
          <w:iCs/>
          <w:sz w:val="20"/>
          <w:szCs w:val="20"/>
        </w:rPr>
        <w:t>- BM</w:t>
      </w:r>
      <w:r>
        <w:rPr>
          <w:rFonts w:eastAsia="Calibri" w:cs="Arial"/>
          <w:i/>
          <w:iCs/>
          <w:sz w:val="20"/>
          <w:szCs w:val="20"/>
        </w:rPr>
        <w:t>D</w:t>
      </w:r>
      <w:r w:rsidRPr="00546429">
        <w:rPr>
          <w:rFonts w:eastAsia="Calibri" w:cs="Arial"/>
          <w:i/>
          <w:iCs/>
          <w:sz w:val="20"/>
          <w:szCs w:val="20"/>
          <w:vertAlign w:val="superscript"/>
        </w:rPr>
        <w:t>2.1</w:t>
      </w:r>
      <w:r>
        <w:rPr>
          <w:rFonts w:eastAsia="Calibri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eastAsia="Calibri" w:cs="Arial"/>
          <w:i/>
          <w:iCs/>
          <w:sz w:val="20"/>
          <w:szCs w:val="20"/>
        </w:rPr>
        <w:t>comparison between OA and normal proximal tibia.</w:t>
      </w:r>
    </w:p>
    <w:tbl>
      <w:tblPr>
        <w:tblW w:w="1361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36"/>
        <w:gridCol w:w="709"/>
        <w:gridCol w:w="567"/>
        <w:gridCol w:w="992"/>
        <w:gridCol w:w="850"/>
        <w:gridCol w:w="709"/>
        <w:gridCol w:w="856"/>
        <w:gridCol w:w="567"/>
        <w:gridCol w:w="992"/>
        <w:gridCol w:w="850"/>
        <w:gridCol w:w="851"/>
        <w:gridCol w:w="850"/>
        <w:gridCol w:w="851"/>
        <w:gridCol w:w="1134"/>
      </w:tblGrid>
      <w:tr w:rsidR="00357BF9" w:rsidRPr="00AF6BDA" w14:paraId="6DC29C3F" w14:textId="77777777" w:rsidTr="008127D3">
        <w:trPr>
          <w:trHeight w:val="347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A826" w14:textId="77777777" w:rsidR="00357BF9" w:rsidRPr="00AF6BDA" w:rsidRDefault="00357BF9" w:rsidP="00556338">
            <w:pPr>
              <w:spacing w:before="100" w:beforeAutospacing="1" w:line="36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Bone Mineral Dens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4C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.1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g/cm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5C4CD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.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491D8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l scan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6BF5B8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V%</w:t>
            </w:r>
            <w:r w:rsidRPr="00AF6BD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RM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5D0D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A knees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80F4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ormal knees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40A8D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fferenc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58B14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55F85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E68AD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Cohen’s </w:t>
            </w:r>
            <w:r w:rsidRPr="00AF6BD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</w:t>
            </w:r>
          </w:p>
        </w:tc>
      </w:tr>
      <w:tr w:rsidR="00357BF9" w:rsidRPr="00AF6BDA" w14:paraId="01D4BDB2" w14:textId="77777777" w:rsidTr="008127D3">
        <w:trPr>
          <w:trHeight w:val="347"/>
        </w:trPr>
        <w:tc>
          <w:tcPr>
            <w:tcW w:w="28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11033" w14:textId="77777777" w:rsidR="00357BF9" w:rsidRPr="00AF6BDA" w:rsidRDefault="00357BF9" w:rsidP="008127D3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7635A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B199C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24C10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CEC36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edian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EAAC2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9B7D5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edian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E3AAC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DBF96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bsolu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BB4EE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c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90DB0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F031D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pper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731C6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D4249" w14:textId="77777777" w:rsidR="00357BF9" w:rsidRPr="00AF6BDA" w:rsidRDefault="00357BF9" w:rsidP="008127D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57BF9" w:rsidRPr="00AF6BDA" w14:paraId="6DB81450" w14:textId="77777777" w:rsidTr="008127D3">
        <w:trPr>
          <w:trHeight w:val="283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FA9A" w14:textId="77777777" w:rsidR="00357BF9" w:rsidRPr="009209A0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l peripheral cortica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4D7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265B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3A43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07F0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5BC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513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A8E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EC8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649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6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13C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828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FCCF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68B7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13</w:t>
            </w:r>
          </w:p>
        </w:tc>
      </w:tr>
      <w:tr w:rsidR="00357BF9" w:rsidRPr="00AF6BDA" w14:paraId="44B788DF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02731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epiphyseal cortic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C7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ED2F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54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F0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4E2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B50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30D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3B3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570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41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A7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8B8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0C6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00A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357BF9" w:rsidRPr="00AF6BDA" w14:paraId="493B7844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AB5D7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cortica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95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D8E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843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6F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FAD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FBF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19F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717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B8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19E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B1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8D3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E3D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357BF9" w:rsidRPr="00AF6BDA" w14:paraId="1A71983A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19728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cortic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93D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BA2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17E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F1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9E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C05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B8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D49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D24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0DE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A3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282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FF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357BF9" w:rsidRPr="00AF6BDA" w14:paraId="79973DC4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9A3F8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dial subchondr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0BB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5F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E6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BA8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25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613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84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67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81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FDF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A0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70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73F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357BF9" w:rsidRPr="00AF6BDA" w14:paraId="32826FC8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97826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epiphyseal trabecula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BA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6BFE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FD6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950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753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89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22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BE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99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BF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AA2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FC1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E62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57BF9" w:rsidRPr="00AF6BDA" w14:paraId="52F9F3AF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725CB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dial metaphyseal trabecula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A4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82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6FE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61D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B3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24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59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F86F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876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36E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27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E0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062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357BF9" w:rsidRPr="00AF6BDA" w14:paraId="2EDB9C57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66D4B" w14:textId="77777777" w:rsidR="00357BF9" w:rsidRPr="009209A0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bchondral sp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C597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88C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C2C4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63A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5D91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385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86BA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D25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A8A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984C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CE0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8DE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F08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22</w:t>
            </w:r>
          </w:p>
        </w:tc>
      </w:tr>
      <w:tr w:rsidR="00357BF9" w:rsidRPr="00AF6BDA" w14:paraId="22351CD3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9858E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Epiphyseal cen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6B2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DD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BE1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C1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9E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95FE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F5E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ADD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B79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A1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36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C29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88A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57BF9" w:rsidRPr="00AF6BDA" w14:paraId="198C0B78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FA04B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Metaphyseal centr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4EB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8FE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6B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2EE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2E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FE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A0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2FD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B9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42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49C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DA7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12BF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57BF9" w:rsidRPr="00AF6BDA" w14:paraId="54DAA5BC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A0CB85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cortical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76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120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1A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96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09E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A4B4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79A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344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A4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9A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7C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E55B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86C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357BF9" w:rsidRPr="00AF6BDA" w14:paraId="24E8D6CB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4F988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subchondr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C740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AADA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6DC5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1315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D169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9F9C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DDD2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72F8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57FB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-7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0CE5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5ABF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3C03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04DA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57BF9" w:rsidRPr="00AF6BDA" w14:paraId="5B46CDF7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84FB0C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epiphyse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B1E8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F41C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C67E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8DF6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0D6D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0090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78B7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ED9B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2713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-18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06F3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8CA5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4CCA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B9BA" w14:textId="77777777" w:rsidR="00357BF9" w:rsidRPr="00020D28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20D28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57BF9" w:rsidRPr="00AF6BDA" w14:paraId="7FB47C76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585BD0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trabecul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27A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3D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EAA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9DB9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9D9F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75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9E0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C1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333E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B92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C8B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BDA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4BC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57BF9" w:rsidRPr="00AF6BDA" w14:paraId="752442EB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17A830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peripher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13E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5B6E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69C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59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79D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8F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B6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29E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A7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19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4A2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00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C27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2C53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357BF9" w:rsidRPr="00AF6BDA" w14:paraId="31D8D608" w14:textId="77777777" w:rsidTr="008127D3">
        <w:trPr>
          <w:trHeight w:val="283"/>
        </w:trPr>
        <w:tc>
          <w:tcPr>
            <w:tcW w:w="28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281840" w14:textId="77777777" w:rsidR="00357BF9" w:rsidRPr="009209A0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ateral epiphyse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1DD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111F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0D4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E230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4F17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DE61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B7B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A905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0EC4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3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90D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3503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442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EAB" w14:textId="77777777" w:rsidR="00357BF9" w:rsidRPr="009209A0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09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</w:p>
        </w:tc>
      </w:tr>
      <w:tr w:rsidR="00357BF9" w:rsidRPr="00AF6BDA" w14:paraId="5B84ABF9" w14:textId="77777777" w:rsidTr="008127D3">
        <w:trPr>
          <w:trHeight w:val="283"/>
        </w:trPr>
        <w:tc>
          <w:tcPr>
            <w:tcW w:w="28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B790" w14:textId="77777777" w:rsidR="00357BF9" w:rsidRPr="00AF6BDA" w:rsidRDefault="00357BF9" w:rsidP="008127D3">
            <w:pPr>
              <w:spacing w:before="100" w:beforeAutospacing="1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6BDA">
              <w:rPr>
                <w:rFonts w:eastAsia="Times New Roman" w:cs="Times New Roman"/>
                <w:color w:val="000000"/>
                <w:sz w:val="20"/>
                <w:szCs w:val="20"/>
              </w:rPr>
              <w:t>Lateral metaphyseal cortic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F42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DBD5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56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4F2A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3C8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D8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938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763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26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821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AB40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81C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656" w14:textId="77777777" w:rsidR="00357BF9" w:rsidRPr="005C4CDF" w:rsidRDefault="00357BF9" w:rsidP="008127D3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4CDF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</w:tbl>
    <w:p w14:paraId="0BC65D88" w14:textId="77777777" w:rsidR="00357BF9" w:rsidRDefault="00357BF9" w:rsidP="00357BF9">
      <w:pPr>
        <w:spacing w:before="240" w:line="240" w:lineRule="auto"/>
        <w:rPr>
          <w:rFonts w:eastAsia="Calibri" w:cs="Arial"/>
          <w:i/>
          <w:iCs/>
          <w:sz w:val="20"/>
          <w:szCs w:val="20"/>
        </w:rPr>
      </w:pPr>
      <w:r w:rsidRPr="00AF6BDA">
        <w:rPr>
          <w:rFonts w:eastAsia="Calibri" w:cs="Arial"/>
          <w:i/>
          <w:iCs/>
          <w:sz w:val="20"/>
          <w:szCs w:val="20"/>
        </w:rPr>
        <w:t>Mean and SD of repeated scans for both OA and normal, CV%</w:t>
      </w:r>
      <w:r w:rsidRPr="00AF6BDA">
        <w:rPr>
          <w:rFonts w:eastAsia="Calibri" w:cs="Arial"/>
          <w:i/>
          <w:iCs/>
          <w:sz w:val="20"/>
          <w:szCs w:val="20"/>
          <w:vertAlign w:val="subscript"/>
        </w:rPr>
        <w:t>RMS</w:t>
      </w:r>
      <w:r w:rsidRPr="00AF6BDA">
        <w:rPr>
          <w:rFonts w:eastAsia="Calibri" w:cs="Arial"/>
          <w:i/>
          <w:iCs/>
          <w:sz w:val="20"/>
          <w:szCs w:val="20"/>
        </w:rPr>
        <w:t>, mean and SD for OA knees, mean and SD for normal knees, the difference between OA and normal knees (absolute and percent relative to normal), 95% confidence of interval, p-value, and effect size (Cohen’s d) of BM</w:t>
      </w:r>
      <w:r>
        <w:rPr>
          <w:rFonts w:eastAsia="Calibri" w:cs="Arial"/>
          <w:i/>
          <w:iCs/>
          <w:sz w:val="20"/>
          <w:szCs w:val="20"/>
        </w:rPr>
        <w:t>D</w:t>
      </w:r>
      <w:r w:rsidRPr="00546429">
        <w:rPr>
          <w:rFonts w:eastAsia="Calibri" w:cs="Arial"/>
          <w:i/>
          <w:iCs/>
          <w:sz w:val="20"/>
          <w:szCs w:val="20"/>
          <w:vertAlign w:val="superscript"/>
        </w:rPr>
        <w:t>2.1</w:t>
      </w:r>
      <w:r w:rsidRPr="00AF6BDA">
        <w:rPr>
          <w:rFonts w:eastAsia="Calibri" w:cs="Arial"/>
          <w:i/>
          <w:iCs/>
          <w:sz w:val="20"/>
          <w:szCs w:val="20"/>
        </w:rPr>
        <w:t xml:space="preserve"> in different regions of proximal tibia.</w:t>
      </w:r>
      <w:r>
        <w:rPr>
          <w:rFonts w:eastAsia="Calibri" w:cs="Arial"/>
          <w:i/>
          <w:iCs/>
          <w:sz w:val="20"/>
          <w:szCs w:val="20"/>
        </w:rPr>
        <w:t xml:space="preserve"> </w:t>
      </w:r>
      <w:r w:rsidRPr="007E1F9B">
        <w:rPr>
          <w:rFonts w:eastAsia="Calibri" w:cs="Arial"/>
          <w:i/>
          <w:iCs/>
          <w:sz w:val="20"/>
          <w:szCs w:val="20"/>
        </w:rPr>
        <w:t xml:space="preserve">Measures with significant differences are </w:t>
      </w:r>
      <w:r>
        <w:rPr>
          <w:rFonts w:eastAsia="Calibri" w:cs="Arial"/>
          <w:i/>
          <w:iCs/>
          <w:sz w:val="20"/>
          <w:szCs w:val="20"/>
        </w:rPr>
        <w:t>shown with bold text</w:t>
      </w:r>
      <w:r w:rsidRPr="007E1F9B">
        <w:rPr>
          <w:rFonts w:eastAsia="Calibri" w:cs="Arial"/>
          <w:i/>
          <w:iCs/>
          <w:sz w:val="20"/>
          <w:szCs w:val="20"/>
        </w:rPr>
        <w:t xml:space="preserve"> in the table (p-value &lt; 0.05).</w:t>
      </w:r>
    </w:p>
    <w:p w14:paraId="53FED75D" w14:textId="77777777" w:rsidR="00357BF9" w:rsidRDefault="00357BF9" w:rsidP="00357BF9">
      <w:pPr>
        <w:spacing w:before="240" w:line="240" w:lineRule="auto"/>
        <w:rPr>
          <w:rFonts w:eastAsia="Calibri" w:cs="Arial"/>
          <w:i/>
          <w:iCs/>
          <w:sz w:val="20"/>
          <w:szCs w:val="20"/>
        </w:rPr>
      </w:pPr>
      <w:r w:rsidRPr="007E1F9B">
        <w:rPr>
          <w:rFonts w:eastAsia="Calibri" w:cs="Arial"/>
          <w:i/>
          <w:iCs/>
          <w:sz w:val="20"/>
          <w:szCs w:val="20"/>
        </w:rPr>
        <w:t xml:space="preserve">(*) shows regions which were not normally distributed whereby median value used in </w:t>
      </w:r>
      <w:r w:rsidRPr="007E1F9B">
        <w:rPr>
          <w:rFonts w:eastAsia="Calibri" w:cs="Arial"/>
          <w:i/>
          <w:iCs/>
          <w:noProof/>
          <w:sz w:val="20"/>
          <w:szCs w:val="20"/>
        </w:rPr>
        <w:t>Mann-Whitney</w:t>
      </w:r>
      <w:r w:rsidRPr="007E1F9B">
        <w:rPr>
          <w:rFonts w:eastAsia="Calibri" w:cs="Arial"/>
          <w:i/>
          <w:iCs/>
          <w:sz w:val="20"/>
          <w:szCs w:val="20"/>
        </w:rPr>
        <w:t xml:space="preserve"> U-tests for statistical comparison, and confidence intervals were calculated </w:t>
      </w:r>
      <w:r w:rsidRPr="005C4CDF">
        <w:rPr>
          <w:rFonts w:eastAsia="Calibri" w:cs="Arial"/>
          <w:i/>
          <w:iCs/>
          <w:sz w:val="20"/>
          <w:szCs w:val="20"/>
        </w:rPr>
        <w:t>using Hodges-Lehmann estimator.</w:t>
      </w:r>
      <w:r w:rsidRPr="007E1F9B">
        <w:rPr>
          <w:rFonts w:eastAsia="Calibri" w:cs="Arial"/>
          <w:i/>
          <w:iCs/>
          <w:sz w:val="20"/>
          <w:szCs w:val="20"/>
        </w:rPr>
        <w:t xml:space="preserve">  </w:t>
      </w:r>
    </w:p>
    <w:p w14:paraId="166125C7" w14:textId="77777777" w:rsidR="000B5FBD" w:rsidRDefault="000B5FBD" w:rsidP="00AC581C">
      <w:pPr>
        <w:spacing w:after="160" w:line="259" w:lineRule="auto"/>
        <w:jc w:val="left"/>
        <w:rPr>
          <w:rFonts w:eastAsia="Times New Roman" w:cs="Arial"/>
          <w:i/>
          <w:iCs/>
          <w:sz w:val="20"/>
          <w:szCs w:val="18"/>
          <w:lang w:val="en-US"/>
        </w:rPr>
        <w:sectPr w:rsidR="000B5FBD" w:rsidSect="006461B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A808A0" w14:textId="411652E5" w:rsidR="000B5FBD" w:rsidRPr="00AC581C" w:rsidRDefault="000B5FBD" w:rsidP="000B5FBD">
      <w:pPr>
        <w:keepNext/>
        <w:rPr>
          <w:rFonts w:eastAsia="Calibri" w:cs="Arial"/>
          <w:i/>
          <w:iCs/>
          <w:sz w:val="20"/>
          <w:szCs w:val="20"/>
        </w:rPr>
      </w:pPr>
      <w:r>
        <w:rPr>
          <w:rFonts w:eastAsia="Calibri" w:cs="Arial"/>
          <w:i/>
          <w:iCs/>
          <w:sz w:val="20"/>
          <w:szCs w:val="20"/>
        </w:rPr>
        <w:lastRenderedPageBreak/>
        <w:t xml:space="preserve">Supplement Table </w:t>
      </w:r>
      <w:r w:rsidR="00B95891">
        <w:rPr>
          <w:rFonts w:eastAsia="Calibri" w:cs="Arial"/>
          <w:i/>
          <w:iCs/>
          <w:sz w:val="20"/>
          <w:szCs w:val="20"/>
        </w:rPr>
        <w:t xml:space="preserve">7 </w:t>
      </w:r>
      <w:r>
        <w:rPr>
          <w:rFonts w:eastAsia="Calibri" w:cs="Arial"/>
          <w:i/>
          <w:iCs/>
          <w:sz w:val="20"/>
          <w:szCs w:val="20"/>
        </w:rPr>
        <w:t>- Bone density and density-modulus equ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</w:tblGrid>
      <w:tr w:rsidR="000B5FBD" w:rsidRPr="00AC581C" w14:paraId="47197F26" w14:textId="77777777" w:rsidTr="006A4BE0">
        <w:trPr>
          <w:trHeight w:val="793"/>
          <w:jc w:val="center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45FB79E" w14:textId="77777777" w:rsidR="000B5FBD" w:rsidRPr="00AC581C" w:rsidRDefault="000B5FBD" w:rsidP="006A4BE0">
            <w:pPr>
              <w:jc w:val="left"/>
              <w:rPr>
                <w:rFonts w:eastAsia="Calibri" w:cs="Arial"/>
                <w:sz w:val="16"/>
                <w:szCs w:val="16"/>
              </w:rPr>
            </w:pPr>
            <w:r w:rsidRPr="00AC581C">
              <w:rPr>
                <w:rFonts w:eastAsia="Calibri" w:cs="Arial"/>
                <w:position w:val="-14"/>
                <w:sz w:val="16"/>
                <w:szCs w:val="16"/>
              </w:rPr>
              <w:object w:dxaOrig="1939" w:dyaOrig="440" w14:anchorId="27F30F3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6pt;height:21.75pt" o:ole="">
                  <v:imagedata r:id="rId6" o:title=""/>
                </v:shape>
                <o:OLEObject Type="Embed" ProgID="Equation.DSMT4" ShapeID="_x0000_i1025" DrawAspect="Content" ObjectID="_1590643040" r:id="rId7"/>
              </w:objec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140BE8" w14:textId="77777777" w:rsidR="000B5FBD" w:rsidRPr="00AC581C" w:rsidRDefault="000B5FBD" w:rsidP="006A4BE0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rom Goulet et al. </w:t>
            </w:r>
          </w:p>
        </w:tc>
      </w:tr>
      <w:tr w:rsidR="000B5FBD" w:rsidRPr="00AC581C" w14:paraId="09BD341A" w14:textId="77777777" w:rsidTr="006A4BE0">
        <w:trPr>
          <w:trHeight w:val="793"/>
          <w:jc w:val="center"/>
        </w:trPr>
        <w:tc>
          <w:tcPr>
            <w:tcW w:w="3969" w:type="dxa"/>
            <w:vAlign w:val="center"/>
          </w:tcPr>
          <w:p w14:paraId="382FB3AA" w14:textId="77777777" w:rsidR="000B5FBD" w:rsidRPr="00AC581C" w:rsidRDefault="000B5FBD" w:rsidP="006A4BE0">
            <w:pPr>
              <w:jc w:val="left"/>
              <w:rPr>
                <w:rFonts w:eastAsia="Calibri" w:cs="Times New Roman"/>
                <w:sz w:val="16"/>
                <w:szCs w:val="16"/>
              </w:rPr>
            </w:pPr>
            <w:r w:rsidRPr="00AC581C">
              <w:rPr>
                <w:rFonts w:eastAsia="Calibri" w:cs="Arial"/>
                <w:position w:val="-14"/>
                <w:sz w:val="16"/>
                <w:szCs w:val="16"/>
              </w:rPr>
              <w:object w:dxaOrig="1180" w:dyaOrig="380" w14:anchorId="329ACB14">
                <v:shape id="_x0000_i1026" type="#_x0000_t75" style="width:69pt;height:21.75pt" o:ole="">
                  <v:imagedata r:id="rId8" o:title=""/>
                </v:shape>
                <o:OLEObject Type="Embed" ProgID="Equation.DSMT4" ShapeID="_x0000_i1026" DrawAspect="Content" ObjectID="_1590643041" r:id="rId9"/>
              </w:object>
            </w:r>
          </w:p>
        </w:tc>
        <w:tc>
          <w:tcPr>
            <w:tcW w:w="2552" w:type="dxa"/>
            <w:vAlign w:val="center"/>
          </w:tcPr>
          <w:p w14:paraId="190C58F3" w14:textId="77777777" w:rsidR="000B5FBD" w:rsidRPr="00AC581C" w:rsidRDefault="000B5FBD" w:rsidP="006A4BE0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rom Helgason et al. </w:t>
            </w:r>
          </w:p>
        </w:tc>
      </w:tr>
      <w:tr w:rsidR="000B5FBD" w:rsidRPr="00AC581C" w14:paraId="71AB527D" w14:textId="77777777" w:rsidTr="006A4BE0">
        <w:trPr>
          <w:trHeight w:val="793"/>
          <w:jc w:val="center"/>
        </w:trPr>
        <w:tc>
          <w:tcPr>
            <w:tcW w:w="3969" w:type="dxa"/>
            <w:vAlign w:val="center"/>
          </w:tcPr>
          <w:p w14:paraId="3A848A69" w14:textId="77777777" w:rsidR="000B5FBD" w:rsidRPr="00AC581C" w:rsidRDefault="000B5FBD" w:rsidP="006A4BE0">
            <w:pPr>
              <w:jc w:val="left"/>
              <w:rPr>
                <w:rFonts w:eastAsia="Calibri" w:cs="Times New Roman"/>
                <w:sz w:val="16"/>
                <w:szCs w:val="16"/>
              </w:rPr>
            </w:pPr>
            <w:r w:rsidRPr="00AC581C">
              <w:rPr>
                <w:rFonts w:eastAsia="Calibri" w:cs="Times New Roman"/>
                <w:position w:val="-12"/>
                <w:sz w:val="16"/>
                <w:szCs w:val="16"/>
              </w:rPr>
              <w:object w:dxaOrig="1300" w:dyaOrig="380" w14:anchorId="776D96E7">
                <v:shape id="_x0000_i1027" type="#_x0000_t75" style="width:70.5pt;height:24pt" o:ole="">
                  <v:imagedata r:id="rId10" o:title=""/>
                </v:shape>
                <o:OLEObject Type="Embed" ProgID="Equation.DSMT4" ShapeID="_x0000_i1027" DrawAspect="Content" ObjectID="_1590643042" r:id="rId11"/>
              </w:object>
            </w:r>
          </w:p>
        </w:tc>
        <w:tc>
          <w:tcPr>
            <w:tcW w:w="2552" w:type="dxa"/>
            <w:vAlign w:val="center"/>
          </w:tcPr>
          <w:p w14:paraId="09BEA422" w14:textId="77777777" w:rsidR="000B5FBD" w:rsidRPr="00AC581C" w:rsidRDefault="000B5FBD" w:rsidP="006A4BE0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rom Carter et al. </w:t>
            </w:r>
          </w:p>
        </w:tc>
      </w:tr>
      <w:tr w:rsidR="000B5FBD" w:rsidRPr="00AC581C" w14:paraId="120FF6A7" w14:textId="77777777" w:rsidTr="006A4BE0">
        <w:trPr>
          <w:trHeight w:val="793"/>
          <w:jc w:val="center"/>
        </w:trPr>
        <w:tc>
          <w:tcPr>
            <w:tcW w:w="3969" w:type="dxa"/>
            <w:vAlign w:val="center"/>
          </w:tcPr>
          <w:p w14:paraId="548870B5" w14:textId="77777777" w:rsidR="000B5FBD" w:rsidRPr="00AC581C" w:rsidRDefault="000B5FBD" w:rsidP="006A4BE0">
            <w:pPr>
              <w:jc w:val="left"/>
              <w:rPr>
                <w:rFonts w:eastAsia="Calibri" w:cs="Times New Roman"/>
                <w:sz w:val="16"/>
                <w:szCs w:val="16"/>
              </w:rPr>
            </w:pPr>
            <w:r w:rsidRPr="00AC581C">
              <w:rPr>
                <w:rFonts w:eastAsia="Calibri" w:cs="Times New Roman"/>
                <w:position w:val="-14"/>
                <w:sz w:val="16"/>
                <w:szCs w:val="16"/>
              </w:rPr>
              <w:object w:dxaOrig="1680" w:dyaOrig="380" w14:anchorId="4243178D">
                <v:shape id="_x0000_i1028" type="#_x0000_t75" style="width:105.75pt;height:22.5pt" o:ole="">
                  <v:imagedata r:id="rId12" o:title=""/>
                </v:shape>
                <o:OLEObject Type="Embed" ProgID="Equation.DSMT4" ShapeID="_x0000_i1028" DrawAspect="Content" ObjectID="_1590643043" r:id="rId13"/>
              </w:object>
            </w:r>
          </w:p>
        </w:tc>
        <w:tc>
          <w:tcPr>
            <w:tcW w:w="2552" w:type="dxa"/>
            <w:vAlign w:val="center"/>
          </w:tcPr>
          <w:p w14:paraId="1158ADCB" w14:textId="77777777" w:rsidR="000B5FBD" w:rsidRPr="00AC581C" w:rsidRDefault="000B5FBD" w:rsidP="006A4BE0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rom Helgason et al. </w:t>
            </w:r>
          </w:p>
        </w:tc>
      </w:tr>
      <w:tr w:rsidR="000B5FBD" w:rsidRPr="00AC581C" w14:paraId="28220875" w14:textId="77777777" w:rsidTr="006A4BE0">
        <w:trPr>
          <w:trHeight w:val="793"/>
          <w:jc w:val="center"/>
        </w:trPr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9761719" w14:textId="77777777" w:rsidR="000B5FBD" w:rsidRPr="00AC581C" w:rsidRDefault="000B5FBD" w:rsidP="006A4BE0">
            <w:pPr>
              <w:jc w:val="left"/>
              <w:rPr>
                <w:rFonts w:eastAsia="Calibri" w:cs="Times New Roman"/>
                <w:sz w:val="16"/>
                <w:szCs w:val="16"/>
              </w:rPr>
            </w:pPr>
            <w:r w:rsidRPr="00AC581C">
              <w:rPr>
                <w:rFonts w:eastAsia="Calibri" w:cs="Times New Roman"/>
                <w:position w:val="-12"/>
                <w:sz w:val="16"/>
                <w:szCs w:val="16"/>
              </w:rPr>
              <w:object w:dxaOrig="2120" w:dyaOrig="360" w14:anchorId="22EB4AF9">
                <v:shape id="_x0000_i1029" type="#_x0000_t75" style="width:122.25pt;height:21.75pt" o:ole="">
                  <v:imagedata r:id="rId14" o:title=""/>
                </v:shape>
                <o:OLEObject Type="Embed" ProgID="Equation.DSMT4" ShapeID="_x0000_i1029" DrawAspect="Content" ObjectID="_1590643044" r:id="rId15"/>
              </w:objec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260D6ED" w14:textId="77777777" w:rsidR="000B5FBD" w:rsidRPr="00AC581C" w:rsidRDefault="000B5FBD" w:rsidP="006A4BE0">
            <w:pPr>
              <w:spacing w:before="100" w:beforeAutospacing="1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rom Keyak et al. </w:t>
            </w:r>
          </w:p>
        </w:tc>
      </w:tr>
    </w:tbl>
    <w:p w14:paraId="3CAB397C" w14:textId="77777777" w:rsidR="000B5FBD" w:rsidRPr="00AC581C" w:rsidRDefault="000B5FBD" w:rsidP="000B5FBD">
      <w:pPr>
        <w:keepNext/>
        <w:rPr>
          <w:rFonts w:eastAsia="Calibri" w:cs="Arial"/>
          <w:i/>
          <w:iCs/>
          <w:sz w:val="20"/>
          <w:szCs w:val="20"/>
        </w:rPr>
      </w:pPr>
      <w:r w:rsidRPr="00AC581C">
        <w:rPr>
          <w:rFonts w:eastAsia="Calibri" w:cs="Arial"/>
          <w:i/>
          <w:iCs/>
          <w:sz w:val="20"/>
          <w:szCs w:val="20"/>
        </w:rPr>
        <w:t>Goulet’s density-modulus equation and density conversion relationships used in the FE models.</w:t>
      </w:r>
    </w:p>
    <w:p w14:paraId="0FC920BE" w14:textId="77777777" w:rsidR="000B5FBD" w:rsidRDefault="000B5FBD" w:rsidP="000B5FBD">
      <w:pPr>
        <w:spacing w:after="160" w:line="259" w:lineRule="auto"/>
        <w:jc w:val="left"/>
        <w:rPr>
          <w:rFonts w:eastAsia="Times New Roman" w:cs="Arial"/>
          <w:i/>
          <w:iCs/>
          <w:sz w:val="20"/>
          <w:szCs w:val="18"/>
          <w:lang w:val="en-US"/>
        </w:rPr>
      </w:pPr>
    </w:p>
    <w:p w14:paraId="123714B6" w14:textId="478D64CF" w:rsidR="00357BF9" w:rsidRPr="00AC581C" w:rsidRDefault="00357BF9" w:rsidP="00AC581C">
      <w:pPr>
        <w:spacing w:after="160" w:line="259" w:lineRule="auto"/>
        <w:jc w:val="left"/>
        <w:rPr>
          <w:rFonts w:eastAsia="Times New Roman" w:cs="Arial"/>
          <w:i/>
          <w:iCs/>
          <w:sz w:val="20"/>
          <w:szCs w:val="18"/>
          <w:lang w:val="en-US"/>
        </w:rPr>
      </w:pPr>
    </w:p>
    <w:sectPr w:rsidR="00357BF9" w:rsidRPr="00AC581C" w:rsidSect="000B5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57531F"/>
    <w:multiLevelType w:val="hybridMultilevel"/>
    <w:tmpl w:val="477A7ED6"/>
    <w:lvl w:ilvl="0" w:tplc="4CF0EC3E">
      <w:start w:val="1"/>
      <w:numFmt w:val="decimal"/>
      <w:pStyle w:val="Heading1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xNDQyMjYwMTEysjBV0lEKTi0uzszPAymwqAUAJMzxHSwAAAA="/>
  </w:docVars>
  <w:rsids>
    <w:rsidRoot w:val="00CF71C7"/>
    <w:rsid w:val="0000280A"/>
    <w:rsid w:val="0001619C"/>
    <w:rsid w:val="000236D9"/>
    <w:rsid w:val="00023B04"/>
    <w:rsid w:val="000275BA"/>
    <w:rsid w:val="00030666"/>
    <w:rsid w:val="00032A12"/>
    <w:rsid w:val="00033F74"/>
    <w:rsid w:val="00036B43"/>
    <w:rsid w:val="00037DA4"/>
    <w:rsid w:val="0004421C"/>
    <w:rsid w:val="00055810"/>
    <w:rsid w:val="00074D1E"/>
    <w:rsid w:val="00075CB9"/>
    <w:rsid w:val="00076343"/>
    <w:rsid w:val="00081C46"/>
    <w:rsid w:val="00084AFA"/>
    <w:rsid w:val="00091B8D"/>
    <w:rsid w:val="00091C05"/>
    <w:rsid w:val="0009267F"/>
    <w:rsid w:val="0009540F"/>
    <w:rsid w:val="000B4605"/>
    <w:rsid w:val="000B4CD0"/>
    <w:rsid w:val="000B5FBD"/>
    <w:rsid w:val="000B7C4E"/>
    <w:rsid w:val="000C3E64"/>
    <w:rsid w:val="000D4937"/>
    <w:rsid w:val="000D6DF9"/>
    <w:rsid w:val="000E1F10"/>
    <w:rsid w:val="00100339"/>
    <w:rsid w:val="001016F3"/>
    <w:rsid w:val="00104A66"/>
    <w:rsid w:val="00106620"/>
    <w:rsid w:val="001119FB"/>
    <w:rsid w:val="001349D7"/>
    <w:rsid w:val="001460D4"/>
    <w:rsid w:val="001533C9"/>
    <w:rsid w:val="00156FF9"/>
    <w:rsid w:val="00164411"/>
    <w:rsid w:val="00166D05"/>
    <w:rsid w:val="00170357"/>
    <w:rsid w:val="001778BE"/>
    <w:rsid w:val="001878D6"/>
    <w:rsid w:val="00190A83"/>
    <w:rsid w:val="0019332D"/>
    <w:rsid w:val="001A27C2"/>
    <w:rsid w:val="001C2481"/>
    <w:rsid w:val="001C5616"/>
    <w:rsid w:val="001D1156"/>
    <w:rsid w:val="001D6C22"/>
    <w:rsid w:val="001E7B44"/>
    <w:rsid w:val="00213832"/>
    <w:rsid w:val="00222CA0"/>
    <w:rsid w:val="002352C8"/>
    <w:rsid w:val="00237470"/>
    <w:rsid w:val="002500A1"/>
    <w:rsid w:val="00256A2C"/>
    <w:rsid w:val="00256F93"/>
    <w:rsid w:val="00257D77"/>
    <w:rsid w:val="002622B5"/>
    <w:rsid w:val="0027249A"/>
    <w:rsid w:val="0027280C"/>
    <w:rsid w:val="00280100"/>
    <w:rsid w:val="00282DF2"/>
    <w:rsid w:val="00293896"/>
    <w:rsid w:val="00296C14"/>
    <w:rsid w:val="002B7732"/>
    <w:rsid w:val="002C7C5E"/>
    <w:rsid w:val="002D0B95"/>
    <w:rsid w:val="002D697B"/>
    <w:rsid w:val="002E068A"/>
    <w:rsid w:val="002E0886"/>
    <w:rsid w:val="002E12B9"/>
    <w:rsid w:val="002E1F69"/>
    <w:rsid w:val="002E4041"/>
    <w:rsid w:val="003010C3"/>
    <w:rsid w:val="00310DB8"/>
    <w:rsid w:val="00320527"/>
    <w:rsid w:val="00321734"/>
    <w:rsid w:val="003304BA"/>
    <w:rsid w:val="00333683"/>
    <w:rsid w:val="00337190"/>
    <w:rsid w:val="00340117"/>
    <w:rsid w:val="00357BF9"/>
    <w:rsid w:val="003721E7"/>
    <w:rsid w:val="003751FE"/>
    <w:rsid w:val="00392A54"/>
    <w:rsid w:val="003A0115"/>
    <w:rsid w:val="003A04FD"/>
    <w:rsid w:val="003A4265"/>
    <w:rsid w:val="003A4449"/>
    <w:rsid w:val="003A5D39"/>
    <w:rsid w:val="003B773E"/>
    <w:rsid w:val="003C1AE4"/>
    <w:rsid w:val="003C6AF5"/>
    <w:rsid w:val="003D2619"/>
    <w:rsid w:val="003E2326"/>
    <w:rsid w:val="003E50CE"/>
    <w:rsid w:val="003E6042"/>
    <w:rsid w:val="003E7BEF"/>
    <w:rsid w:val="003F2FF7"/>
    <w:rsid w:val="003F4866"/>
    <w:rsid w:val="0040568B"/>
    <w:rsid w:val="00407592"/>
    <w:rsid w:val="004208F6"/>
    <w:rsid w:val="004222E0"/>
    <w:rsid w:val="00427376"/>
    <w:rsid w:val="004301DC"/>
    <w:rsid w:val="00440798"/>
    <w:rsid w:val="004451A0"/>
    <w:rsid w:val="00455E6E"/>
    <w:rsid w:val="00455F1B"/>
    <w:rsid w:val="00457D80"/>
    <w:rsid w:val="00467DE3"/>
    <w:rsid w:val="004774BB"/>
    <w:rsid w:val="00482A11"/>
    <w:rsid w:val="00482E08"/>
    <w:rsid w:val="00484FFE"/>
    <w:rsid w:val="0048526E"/>
    <w:rsid w:val="004874B8"/>
    <w:rsid w:val="004918BF"/>
    <w:rsid w:val="00493131"/>
    <w:rsid w:val="0049473F"/>
    <w:rsid w:val="004A1ECE"/>
    <w:rsid w:val="004A60EF"/>
    <w:rsid w:val="004A7C4E"/>
    <w:rsid w:val="004C1A3D"/>
    <w:rsid w:val="004C2619"/>
    <w:rsid w:val="004C2F39"/>
    <w:rsid w:val="004D0C25"/>
    <w:rsid w:val="004E6D9A"/>
    <w:rsid w:val="004F1B98"/>
    <w:rsid w:val="00500428"/>
    <w:rsid w:val="0050094F"/>
    <w:rsid w:val="0051003A"/>
    <w:rsid w:val="00511666"/>
    <w:rsid w:val="0051317C"/>
    <w:rsid w:val="00520E30"/>
    <w:rsid w:val="00531598"/>
    <w:rsid w:val="005340C2"/>
    <w:rsid w:val="00534477"/>
    <w:rsid w:val="00535BBB"/>
    <w:rsid w:val="00536F0C"/>
    <w:rsid w:val="00543E3E"/>
    <w:rsid w:val="00544C79"/>
    <w:rsid w:val="00547576"/>
    <w:rsid w:val="00556338"/>
    <w:rsid w:val="00565A2A"/>
    <w:rsid w:val="00573BE5"/>
    <w:rsid w:val="00582478"/>
    <w:rsid w:val="0058574F"/>
    <w:rsid w:val="00587384"/>
    <w:rsid w:val="005A1586"/>
    <w:rsid w:val="005A67A7"/>
    <w:rsid w:val="005B3B6E"/>
    <w:rsid w:val="005B6782"/>
    <w:rsid w:val="005D13D1"/>
    <w:rsid w:val="005D4E1A"/>
    <w:rsid w:val="00603A00"/>
    <w:rsid w:val="006065FE"/>
    <w:rsid w:val="006236B6"/>
    <w:rsid w:val="00643D78"/>
    <w:rsid w:val="006466B8"/>
    <w:rsid w:val="00647F8C"/>
    <w:rsid w:val="0065171B"/>
    <w:rsid w:val="0065410C"/>
    <w:rsid w:val="006542BA"/>
    <w:rsid w:val="00654E4F"/>
    <w:rsid w:val="0067011E"/>
    <w:rsid w:val="00671730"/>
    <w:rsid w:val="00671F1E"/>
    <w:rsid w:val="00673B09"/>
    <w:rsid w:val="00676EE3"/>
    <w:rsid w:val="00696B0A"/>
    <w:rsid w:val="006A3550"/>
    <w:rsid w:val="006B0238"/>
    <w:rsid w:val="006B6EB2"/>
    <w:rsid w:val="006E3884"/>
    <w:rsid w:val="006E465C"/>
    <w:rsid w:val="006E4D88"/>
    <w:rsid w:val="006F30D8"/>
    <w:rsid w:val="007139C2"/>
    <w:rsid w:val="007161A9"/>
    <w:rsid w:val="00730835"/>
    <w:rsid w:val="00734E6D"/>
    <w:rsid w:val="0074689D"/>
    <w:rsid w:val="007471EB"/>
    <w:rsid w:val="007508F5"/>
    <w:rsid w:val="00752365"/>
    <w:rsid w:val="00753148"/>
    <w:rsid w:val="00757FF9"/>
    <w:rsid w:val="00760499"/>
    <w:rsid w:val="007746D7"/>
    <w:rsid w:val="00775E51"/>
    <w:rsid w:val="007810C3"/>
    <w:rsid w:val="007843FB"/>
    <w:rsid w:val="00787491"/>
    <w:rsid w:val="007912D3"/>
    <w:rsid w:val="007A21E3"/>
    <w:rsid w:val="007A2495"/>
    <w:rsid w:val="007A36E4"/>
    <w:rsid w:val="007B2AB9"/>
    <w:rsid w:val="007B3DC0"/>
    <w:rsid w:val="007B49AD"/>
    <w:rsid w:val="007B50B6"/>
    <w:rsid w:val="007C32E3"/>
    <w:rsid w:val="007D134F"/>
    <w:rsid w:val="007E4158"/>
    <w:rsid w:val="008163E0"/>
    <w:rsid w:val="008169E7"/>
    <w:rsid w:val="0082206D"/>
    <w:rsid w:val="00824AE3"/>
    <w:rsid w:val="00840C01"/>
    <w:rsid w:val="008423F8"/>
    <w:rsid w:val="00845717"/>
    <w:rsid w:val="008612F6"/>
    <w:rsid w:val="008635F6"/>
    <w:rsid w:val="00865166"/>
    <w:rsid w:val="008806AD"/>
    <w:rsid w:val="00895A93"/>
    <w:rsid w:val="008979BD"/>
    <w:rsid w:val="008A1631"/>
    <w:rsid w:val="008A477E"/>
    <w:rsid w:val="008A5665"/>
    <w:rsid w:val="008A69FE"/>
    <w:rsid w:val="008A7A08"/>
    <w:rsid w:val="008B3998"/>
    <w:rsid w:val="008B7F3F"/>
    <w:rsid w:val="008C05C3"/>
    <w:rsid w:val="008C2CD2"/>
    <w:rsid w:val="008C4CC6"/>
    <w:rsid w:val="008D321A"/>
    <w:rsid w:val="008D42CB"/>
    <w:rsid w:val="008D6F46"/>
    <w:rsid w:val="008D726C"/>
    <w:rsid w:val="008E4AB4"/>
    <w:rsid w:val="008F4D36"/>
    <w:rsid w:val="00900112"/>
    <w:rsid w:val="0091578F"/>
    <w:rsid w:val="00931044"/>
    <w:rsid w:val="00932A01"/>
    <w:rsid w:val="0093516D"/>
    <w:rsid w:val="00943341"/>
    <w:rsid w:val="00960401"/>
    <w:rsid w:val="0097127A"/>
    <w:rsid w:val="00980DCB"/>
    <w:rsid w:val="00995B67"/>
    <w:rsid w:val="009C69E7"/>
    <w:rsid w:val="009C7C1A"/>
    <w:rsid w:val="009D573E"/>
    <w:rsid w:val="009E62F9"/>
    <w:rsid w:val="009F749A"/>
    <w:rsid w:val="00A00D0E"/>
    <w:rsid w:val="00A010D8"/>
    <w:rsid w:val="00A022FA"/>
    <w:rsid w:val="00A04663"/>
    <w:rsid w:val="00A16842"/>
    <w:rsid w:val="00A17CC2"/>
    <w:rsid w:val="00A37C6D"/>
    <w:rsid w:val="00A4037E"/>
    <w:rsid w:val="00A50B09"/>
    <w:rsid w:val="00A54102"/>
    <w:rsid w:val="00A55CC0"/>
    <w:rsid w:val="00A56B6A"/>
    <w:rsid w:val="00A60EE8"/>
    <w:rsid w:val="00A72D3B"/>
    <w:rsid w:val="00A73C9D"/>
    <w:rsid w:val="00A74639"/>
    <w:rsid w:val="00A922A0"/>
    <w:rsid w:val="00A9717F"/>
    <w:rsid w:val="00AA299A"/>
    <w:rsid w:val="00AB257C"/>
    <w:rsid w:val="00AC581C"/>
    <w:rsid w:val="00AD071F"/>
    <w:rsid w:val="00AD159E"/>
    <w:rsid w:val="00AD29C2"/>
    <w:rsid w:val="00AD50C3"/>
    <w:rsid w:val="00AD6339"/>
    <w:rsid w:val="00B008A5"/>
    <w:rsid w:val="00B00A23"/>
    <w:rsid w:val="00B13031"/>
    <w:rsid w:val="00B1342F"/>
    <w:rsid w:val="00B1436A"/>
    <w:rsid w:val="00B26E8D"/>
    <w:rsid w:val="00B356B0"/>
    <w:rsid w:val="00B438AC"/>
    <w:rsid w:val="00B57395"/>
    <w:rsid w:val="00B61800"/>
    <w:rsid w:val="00B653B6"/>
    <w:rsid w:val="00B80A0B"/>
    <w:rsid w:val="00B80AFC"/>
    <w:rsid w:val="00B8145B"/>
    <w:rsid w:val="00B835BE"/>
    <w:rsid w:val="00B85183"/>
    <w:rsid w:val="00B90FC6"/>
    <w:rsid w:val="00B95891"/>
    <w:rsid w:val="00BA20FC"/>
    <w:rsid w:val="00BA2C4F"/>
    <w:rsid w:val="00BA74AA"/>
    <w:rsid w:val="00BC2835"/>
    <w:rsid w:val="00BC6430"/>
    <w:rsid w:val="00BD001E"/>
    <w:rsid w:val="00BD121C"/>
    <w:rsid w:val="00BD515A"/>
    <w:rsid w:val="00BE2096"/>
    <w:rsid w:val="00BE7113"/>
    <w:rsid w:val="00BF0226"/>
    <w:rsid w:val="00BF48AE"/>
    <w:rsid w:val="00C1438E"/>
    <w:rsid w:val="00C144A3"/>
    <w:rsid w:val="00C153B0"/>
    <w:rsid w:val="00C32055"/>
    <w:rsid w:val="00C36CD6"/>
    <w:rsid w:val="00C3773D"/>
    <w:rsid w:val="00C402DC"/>
    <w:rsid w:val="00C40EE7"/>
    <w:rsid w:val="00C44835"/>
    <w:rsid w:val="00C448F5"/>
    <w:rsid w:val="00C47DDC"/>
    <w:rsid w:val="00C55FDC"/>
    <w:rsid w:val="00C6221E"/>
    <w:rsid w:val="00C664C2"/>
    <w:rsid w:val="00C67B3A"/>
    <w:rsid w:val="00C67F5D"/>
    <w:rsid w:val="00C73C24"/>
    <w:rsid w:val="00C766AF"/>
    <w:rsid w:val="00C83127"/>
    <w:rsid w:val="00C86CA9"/>
    <w:rsid w:val="00CC30E8"/>
    <w:rsid w:val="00CD0046"/>
    <w:rsid w:val="00CD1BCE"/>
    <w:rsid w:val="00CD53BA"/>
    <w:rsid w:val="00CF1FE6"/>
    <w:rsid w:val="00CF71C7"/>
    <w:rsid w:val="00D03616"/>
    <w:rsid w:val="00D0404E"/>
    <w:rsid w:val="00D04A59"/>
    <w:rsid w:val="00D163AF"/>
    <w:rsid w:val="00D22026"/>
    <w:rsid w:val="00D26CC7"/>
    <w:rsid w:val="00D26CE7"/>
    <w:rsid w:val="00D277F7"/>
    <w:rsid w:val="00D27848"/>
    <w:rsid w:val="00D351FE"/>
    <w:rsid w:val="00D35407"/>
    <w:rsid w:val="00D36B95"/>
    <w:rsid w:val="00D3730D"/>
    <w:rsid w:val="00D55343"/>
    <w:rsid w:val="00D55A6B"/>
    <w:rsid w:val="00D56017"/>
    <w:rsid w:val="00D56938"/>
    <w:rsid w:val="00D61874"/>
    <w:rsid w:val="00D71CCB"/>
    <w:rsid w:val="00D72F28"/>
    <w:rsid w:val="00D8438E"/>
    <w:rsid w:val="00D97768"/>
    <w:rsid w:val="00DA0E8F"/>
    <w:rsid w:val="00DA6EF6"/>
    <w:rsid w:val="00DB18ED"/>
    <w:rsid w:val="00DB52E8"/>
    <w:rsid w:val="00DB7CF1"/>
    <w:rsid w:val="00DD4B5D"/>
    <w:rsid w:val="00DD7DA9"/>
    <w:rsid w:val="00DE0FA6"/>
    <w:rsid w:val="00DF0DA9"/>
    <w:rsid w:val="00DF0E69"/>
    <w:rsid w:val="00E22688"/>
    <w:rsid w:val="00E22D43"/>
    <w:rsid w:val="00E238F1"/>
    <w:rsid w:val="00E51D42"/>
    <w:rsid w:val="00E52EA2"/>
    <w:rsid w:val="00E5642B"/>
    <w:rsid w:val="00E62DB4"/>
    <w:rsid w:val="00E6386D"/>
    <w:rsid w:val="00E71627"/>
    <w:rsid w:val="00E72CB9"/>
    <w:rsid w:val="00E82C8A"/>
    <w:rsid w:val="00E83863"/>
    <w:rsid w:val="00E84D17"/>
    <w:rsid w:val="00E8759F"/>
    <w:rsid w:val="00E94BD7"/>
    <w:rsid w:val="00E9753C"/>
    <w:rsid w:val="00EA59C8"/>
    <w:rsid w:val="00EB132E"/>
    <w:rsid w:val="00EB29FE"/>
    <w:rsid w:val="00EC1676"/>
    <w:rsid w:val="00EC2719"/>
    <w:rsid w:val="00EE097A"/>
    <w:rsid w:val="00EE1430"/>
    <w:rsid w:val="00EE238C"/>
    <w:rsid w:val="00EF5B10"/>
    <w:rsid w:val="00F02CEB"/>
    <w:rsid w:val="00F05A88"/>
    <w:rsid w:val="00F10AEE"/>
    <w:rsid w:val="00F11A25"/>
    <w:rsid w:val="00F219D0"/>
    <w:rsid w:val="00F30CD8"/>
    <w:rsid w:val="00F43A89"/>
    <w:rsid w:val="00F43D9E"/>
    <w:rsid w:val="00F45E13"/>
    <w:rsid w:val="00F60B95"/>
    <w:rsid w:val="00F86C6B"/>
    <w:rsid w:val="00F95919"/>
    <w:rsid w:val="00FD0905"/>
    <w:rsid w:val="00FD1366"/>
    <w:rsid w:val="00FD250F"/>
    <w:rsid w:val="00FD7923"/>
    <w:rsid w:val="00FD7DC8"/>
    <w:rsid w:val="00FE1395"/>
    <w:rsid w:val="00FE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8B91"/>
  <w15:chartTrackingRefBased/>
  <w15:docId w15:val="{52A2F2A8-C404-4135-B712-EA1A6F70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C7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071F"/>
    <w:pPr>
      <w:keepNext/>
      <w:keepLines/>
      <w:numPr>
        <w:numId w:val="1"/>
      </w:numPr>
      <w:spacing w:before="240" w:line="240" w:lineRule="auto"/>
      <w:jc w:val="left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A4265"/>
    <w:pPr>
      <w:keepNext/>
      <w:keepLines/>
      <w:spacing w:before="40" w:line="360" w:lineRule="auto"/>
      <w:jc w:val="left"/>
      <w:outlineLvl w:val="1"/>
    </w:pPr>
    <w:rPr>
      <w:rFonts w:asciiTheme="majorBidi" w:eastAsiaTheme="majorEastAsia" w:hAnsiTheme="majorBidi" w:cstheme="majorBidi"/>
      <w:b/>
      <w:i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4265"/>
    <w:rPr>
      <w:rFonts w:asciiTheme="majorBidi" w:eastAsiaTheme="majorEastAsia" w:hAnsiTheme="majorBidi" w:cstheme="majorBidi"/>
      <w:b/>
      <w:i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D071F"/>
    <w:rPr>
      <w:rFonts w:asciiTheme="majorBidi" w:eastAsiaTheme="majorEastAsia" w:hAnsiTheme="majorBidi" w:cstheme="majorBidi"/>
      <w:b/>
      <w:color w:val="000000" w:themeColor="text1"/>
      <w:sz w:val="28"/>
      <w:szCs w:val="32"/>
      <w:lang w:val="en-US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C55FDC"/>
    <w:rPr>
      <w:rFonts w:asciiTheme="majorBidi" w:eastAsiaTheme="minorEastAsia" w:hAnsiTheme="majorBidi"/>
      <w:i/>
      <w:iCs/>
      <w:sz w:val="20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55FDC"/>
    <w:rPr>
      <w:rFonts w:asciiTheme="majorBidi" w:eastAsiaTheme="minorEastAsia" w:hAnsiTheme="majorBidi"/>
      <w:i/>
      <w:iCs/>
      <w:sz w:val="20"/>
      <w:szCs w:val="18"/>
      <w:lang w:val="en-US"/>
    </w:rPr>
  </w:style>
  <w:style w:type="table" w:styleId="TableGrid">
    <w:name w:val="Table Grid"/>
    <w:basedOn w:val="TableNormal"/>
    <w:uiPriority w:val="39"/>
    <w:rsid w:val="00CF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662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662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hyperlink" Target="mailto:dena.burnett@usask.ca" TargetMode="Externa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37</Words>
  <Characters>1332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 Arjmand</dc:creator>
  <cp:keywords/>
  <dc:description/>
  <cp:lastModifiedBy>Johnston, James</cp:lastModifiedBy>
  <cp:revision>2</cp:revision>
  <dcterms:created xsi:type="dcterms:W3CDTF">2018-06-16T14:31:00Z</dcterms:created>
  <dcterms:modified xsi:type="dcterms:W3CDTF">2018-06-16T14:31:00Z</dcterms:modified>
</cp:coreProperties>
</file>